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C506CF" w14:textId="145FB213" w:rsidR="00280FB1" w:rsidRDefault="00280FB1">
      <w:pPr>
        <w:rPr>
          <w:rFonts w:hint="eastAsia"/>
        </w:rPr>
      </w:pPr>
      <w:bookmarkStart w:id="0" w:name="_Hlk199448876"/>
      <w:r>
        <w:rPr>
          <w:rFonts w:hint="eastAsia"/>
        </w:rPr>
        <w:t>Table S</w:t>
      </w:r>
      <w:r>
        <w:rPr>
          <w:rFonts w:hint="eastAsia"/>
        </w:rPr>
        <w:t>2</w:t>
      </w:r>
      <w:r>
        <w:rPr>
          <w:rFonts w:hint="eastAsia"/>
        </w:rPr>
        <w:t xml:space="preserve">: </w:t>
      </w:r>
      <w:r>
        <w:rPr>
          <w:rFonts w:hint="eastAsia"/>
        </w:rPr>
        <w:t>DALYs</w:t>
      </w:r>
      <w:r w:rsidRPr="00B473ED">
        <w:t xml:space="preserve"> of </w:t>
      </w:r>
      <w:r>
        <w:rPr>
          <w:rFonts w:hint="eastAsia"/>
        </w:rPr>
        <w:t>l</w:t>
      </w:r>
      <w:r>
        <w:t>ead</w:t>
      </w:r>
      <w:r>
        <w:rPr>
          <w:rFonts w:hint="eastAsia"/>
        </w:rPr>
        <w:t xml:space="preserve"> e</w:t>
      </w:r>
      <w:r>
        <w:t>xposure-</w:t>
      </w:r>
      <w:r>
        <w:rPr>
          <w:rFonts w:hint="eastAsia"/>
        </w:rPr>
        <w:t>r</w:t>
      </w:r>
      <w:r>
        <w:t>elated</w:t>
      </w:r>
      <w:r>
        <w:rPr>
          <w:rFonts w:cs="Times New Roman" w:hint="eastAsia"/>
          <w:szCs w:val="24"/>
        </w:rPr>
        <w:t xml:space="preserve"> a</w:t>
      </w:r>
      <w:r w:rsidRPr="00DC0D20">
        <w:rPr>
          <w:rFonts w:cs="Times New Roman"/>
          <w:szCs w:val="24"/>
        </w:rPr>
        <w:t>trial fibrillation and flutter</w:t>
      </w:r>
      <w:r w:rsidRPr="00B473ED">
        <w:t xml:space="preserve"> between 1990 and 2021 at</w:t>
      </w:r>
      <w:r>
        <w:rPr>
          <w:rFonts w:hint="eastAsia"/>
        </w:rPr>
        <w:t xml:space="preserve"> </w:t>
      </w:r>
      <w:r>
        <w:t xml:space="preserve">the </w:t>
      </w:r>
      <w:r>
        <w:rPr>
          <w:rFonts w:hint="eastAsia"/>
        </w:rPr>
        <w:t>national level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94"/>
        <w:gridCol w:w="2328"/>
        <w:gridCol w:w="1312"/>
        <w:gridCol w:w="223"/>
        <w:gridCol w:w="2367"/>
        <w:gridCol w:w="1276"/>
        <w:gridCol w:w="223"/>
        <w:gridCol w:w="1999"/>
        <w:gridCol w:w="1636"/>
      </w:tblGrid>
      <w:tr w:rsidR="00280FB1" w:rsidRPr="00280FB1" w14:paraId="6334CEF1" w14:textId="77777777" w:rsidTr="00280FB1">
        <w:trPr>
          <w:trHeight w:val="285"/>
        </w:trPr>
        <w:tc>
          <w:tcPr>
            <w:tcW w:w="929" w:type="pct"/>
            <w:vMerge w:val="restart"/>
            <w:shd w:val="clear" w:color="auto" w:fill="auto"/>
            <w:noWrap/>
            <w:vAlign w:val="center"/>
            <w:hideMark/>
          </w:tcPr>
          <w:bookmarkEnd w:id="0"/>
          <w:p w14:paraId="6BCFD0E5" w14:textId="77777777" w:rsidR="00280FB1" w:rsidRPr="00280FB1" w:rsidRDefault="00280FB1" w:rsidP="00280FB1">
            <w:pPr>
              <w:widowControl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ocation</w:t>
            </w:r>
          </w:p>
        </w:tc>
        <w:tc>
          <w:tcPr>
            <w:tcW w:w="1304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8DD8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90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A561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5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A121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21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9235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1304" w:type="pct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086C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90-2021</w:t>
            </w:r>
          </w:p>
        </w:tc>
      </w:tr>
      <w:tr w:rsidR="00280FB1" w:rsidRPr="00280FB1" w14:paraId="4F0C10DA" w14:textId="77777777" w:rsidTr="00280FB1">
        <w:trPr>
          <w:trHeight w:val="285"/>
        </w:trPr>
        <w:tc>
          <w:tcPr>
            <w:tcW w:w="929" w:type="pct"/>
            <w:vMerge/>
            <w:tcBorders>
              <w:bottom w:val="single" w:sz="12" w:space="0" w:color="auto"/>
            </w:tcBorders>
            <w:vAlign w:val="center"/>
            <w:hideMark/>
          </w:tcPr>
          <w:p w14:paraId="7BF3CD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34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3E6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47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52E2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BA2F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B29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cases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DA3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ALYs rate</w:t>
            </w:r>
          </w:p>
        </w:tc>
        <w:tc>
          <w:tcPr>
            <w:tcW w:w="80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66E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E72C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Rate change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9AC1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APC</w:t>
            </w:r>
          </w:p>
        </w:tc>
      </w:tr>
      <w:tr w:rsidR="00280FB1" w:rsidRPr="00280FB1" w14:paraId="0203096E" w14:textId="77777777" w:rsidTr="00280FB1">
        <w:trPr>
          <w:trHeight w:val="285"/>
        </w:trPr>
        <w:tc>
          <w:tcPr>
            <w:tcW w:w="929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CEF65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fghanistan</w:t>
            </w:r>
          </w:p>
        </w:tc>
        <w:tc>
          <w:tcPr>
            <w:tcW w:w="834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1C2F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4.20(-31.39,542.59)</w:t>
            </w:r>
          </w:p>
        </w:tc>
        <w:tc>
          <w:tcPr>
            <w:tcW w:w="47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4CC9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0(-0.59,10.02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E179C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0A1E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09.73(-46.48,813.67)</w:t>
            </w:r>
          </w:p>
        </w:tc>
        <w:tc>
          <w:tcPr>
            <w:tcW w:w="457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320F4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61(-0.70,12.06)</w:t>
            </w:r>
          </w:p>
        </w:tc>
        <w:tc>
          <w:tcPr>
            <w:tcW w:w="80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21C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88083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.97(4.78,58.51)</w:t>
            </w:r>
          </w:p>
        </w:tc>
        <w:tc>
          <w:tcPr>
            <w:tcW w:w="588" w:type="pct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40CC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.06(-2.22,-1.90)</w:t>
            </w:r>
          </w:p>
        </w:tc>
      </w:tr>
      <w:tr w:rsidR="00280FB1" w:rsidRPr="00280FB1" w14:paraId="40CD4C6E" w14:textId="77777777" w:rsidTr="00280FB1">
        <w:trPr>
          <w:trHeight w:val="285"/>
        </w:trPr>
        <w:tc>
          <w:tcPr>
            <w:tcW w:w="92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8D66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lbania</w:t>
            </w:r>
          </w:p>
        </w:tc>
        <w:tc>
          <w:tcPr>
            <w:tcW w:w="83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9696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.48(-4.30,88.42)</w:t>
            </w:r>
          </w:p>
        </w:tc>
        <w:tc>
          <w:tcPr>
            <w:tcW w:w="47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2928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8(-0.25,4.94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6F3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BA92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8.10(-13.61,253.34)</w:t>
            </w:r>
          </w:p>
        </w:tc>
        <w:tc>
          <w:tcPr>
            <w:tcW w:w="457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9186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0(-0.32,5.90)</w:t>
            </w:r>
          </w:p>
        </w:tc>
        <w:tc>
          <w:tcPr>
            <w:tcW w:w="80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EA10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792F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24(1.80,50.97)</w:t>
            </w:r>
          </w:p>
        </w:tc>
        <w:tc>
          <w:tcPr>
            <w:tcW w:w="588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1F60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66(4.49,4.84)</w:t>
            </w:r>
          </w:p>
        </w:tc>
      </w:tr>
      <w:tr w:rsidR="00280FB1" w:rsidRPr="00280FB1" w14:paraId="32FCAA7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EF9E1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lger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34E53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9.73(-30.34,593.7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EDAFD8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2,7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3E20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475A2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10.53(-100.42,2003.6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FAA51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2(-0.44,8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9C53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45B1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65(-11.88,43.6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9C704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1(2.42,2.59)</w:t>
            </w:r>
          </w:p>
        </w:tc>
      </w:tr>
      <w:tr w:rsidR="00280FB1" w:rsidRPr="00280FB1" w14:paraId="5FAA1B9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2506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merican Samo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1764F5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3(-0.02,0.3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CE67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8(-0.11,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7835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5A06D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6(-0.05,0.9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9C3A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4(-0.12,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73E5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32D01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51(-6.96,25.0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0A61C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8(3.22,3.34)</w:t>
            </w:r>
          </w:p>
        </w:tc>
      </w:tr>
      <w:tr w:rsidR="00280FB1" w:rsidRPr="00280FB1" w14:paraId="1F4B705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F0B7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ndorr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CBCDF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3(-0.09,1.8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4DCD2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2(-0.19,3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9580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0747DE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3(-0.29,5.8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00FB3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4(-0.17,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7877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9048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62(-25.44,14.7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F4C5A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2(1.75,2.48)</w:t>
            </w:r>
          </w:p>
        </w:tc>
      </w:tr>
      <w:tr w:rsidR="00280FB1" w:rsidRPr="00280FB1" w14:paraId="76EACE2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2221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ngol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474F8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9.55(-9.97,180.0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6DF9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8(-0.37,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131D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C6E26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5.19(-36.22,600.5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8C77C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3(-0.47,7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0E73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D7930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42(-4.64,57.2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D4F513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3(0.07,0.19)</w:t>
            </w:r>
          </w:p>
        </w:tc>
      </w:tr>
      <w:tr w:rsidR="00280FB1" w:rsidRPr="00280FB1" w14:paraId="5A0155D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F339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ntigua and Barbu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5E86E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7(-0.25,4.8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0DD15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6(-0.44,8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892E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CAF5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1(-0.38,7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639A8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4(-0.43,8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F60E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8805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64(-13.64,8.2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B43903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05(-0.29,0.19)</w:t>
            </w:r>
          </w:p>
        </w:tc>
      </w:tr>
      <w:tr w:rsidR="00280FB1" w:rsidRPr="00280FB1" w14:paraId="37D5E82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47FA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rgenti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45239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26.18(-40.62,840.3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170A6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9(-0.14,2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BF60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DF283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79.89(-90.48,1743.9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BA5E1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7(-0.16,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C7A7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689A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80(-6.68,21.4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EA76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4(1.47,2.02)</w:t>
            </w:r>
          </w:p>
        </w:tc>
      </w:tr>
      <w:tr w:rsidR="00280FB1" w:rsidRPr="00280FB1" w14:paraId="505E20B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43764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rme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C26B1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.27(-2.93,65.1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37E30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1(-0.12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053A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296EF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3.79(-7.90,169.8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38112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6(-0.18,3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9BB19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C140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4.28(26.87,65.8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5C778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5(3.80,4.30)</w:t>
            </w:r>
          </w:p>
        </w:tc>
      </w:tr>
      <w:tr w:rsidR="00280FB1" w:rsidRPr="00280FB1" w14:paraId="71A2653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1A266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al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43F5A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58.03(-101.83,1970.4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D8E95C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5(-0.55,1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14A8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D93A2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10.49(-250.14,4901.5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3BFDB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2(-0.48,9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64EA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7DE9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16(-20.63,5.0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D6F4B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7(1.45,2.09)</w:t>
            </w:r>
          </w:p>
        </w:tc>
      </w:tr>
      <w:tr w:rsidR="00280FB1" w:rsidRPr="00280FB1" w14:paraId="3FD6C97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E10DC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ustr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7F069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9.07(-28.44,531.2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0AE6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0(-0.23,4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33E8A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07146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44.34(-76.12,1380.8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4A3E1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0(-0.35,6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0ED5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19B0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6.92(28.19,65.2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69DD3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9(2.58,3.21)</w:t>
            </w:r>
          </w:p>
        </w:tc>
      </w:tr>
      <w:tr w:rsidR="00280FB1" w:rsidRPr="00280FB1" w14:paraId="3565A86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DFC9D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Azerbaij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F2C35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.59(-5.53,118.2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E11DE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0(-0.13,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9717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5607B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8.41(-11.93,266.7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161594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8(-0.15,3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AB48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1196B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.02(1.61,36.1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9CF6B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7(1.45,1.69)</w:t>
            </w:r>
          </w:p>
        </w:tc>
      </w:tr>
      <w:tr w:rsidR="00280FB1" w:rsidRPr="00280FB1" w14:paraId="1D2B0D8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FA30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ahama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41E3B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2(-0.38,7.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6DA7D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8(-0.28,5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14D9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D6A0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18(-0.97,18.4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D1BE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0(-0.29,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97B44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EC5B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2(-13.27,17.2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7803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2(1.44,1.79)</w:t>
            </w:r>
          </w:p>
        </w:tc>
      </w:tr>
      <w:tr w:rsidR="00280FB1" w:rsidRPr="00280FB1" w14:paraId="65643E0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B1FD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ahra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245F1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0(-0.33,6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04340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8(-0.36,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FCAB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E5BA8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60(-1.24,25.3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D6B02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5(-0.33,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593E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3C88E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2.71(-31.76,7.6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00E08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33,0.36)</w:t>
            </w:r>
          </w:p>
        </w:tc>
      </w:tr>
      <w:tr w:rsidR="00280FB1" w:rsidRPr="00280FB1" w14:paraId="7FF41F9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1ACE6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angladesh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1142A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87.97(-223.87,3896.5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AE39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0(-0.60,10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FE494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F1264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719.29(-810.97,14549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F94AF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27(-0.76,13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60F09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F72F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54(4.72,60.2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AE50B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0(2.76,3.24)</w:t>
            </w:r>
          </w:p>
        </w:tc>
      </w:tr>
      <w:tr w:rsidR="00280FB1" w:rsidRPr="00280FB1" w14:paraId="70A7CF8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6D29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arbado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DEFCC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89(-1.02,19.8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3839BA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8(-0.33,6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F6B51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58D73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.07(-1.66,33.3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89F2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0(-0.32,6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2CCD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E0BC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12(-16.12,10.6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ABB5B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2(0.56,0.88)</w:t>
            </w:r>
          </w:p>
        </w:tc>
      </w:tr>
      <w:tr w:rsidR="00280FB1" w:rsidRPr="00280FB1" w14:paraId="53F76C7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0D274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elaru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4D493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9.33(-17.21,337.0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A3256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-0.14,2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1FC4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5CCB9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2.81(-30.86,601.9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9E88D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1(-0.19,3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836A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948C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6.38(16.26,65.3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E23A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8(2.11,2.45)</w:t>
            </w:r>
          </w:p>
        </w:tc>
      </w:tr>
      <w:tr w:rsidR="00280FB1" w:rsidRPr="00280FB1" w14:paraId="72B9E01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0829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elgium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22B31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49.51(-73.75,1430.5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E1292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8(-0.47,8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8C57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7F294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49.26(-118.20,2145.3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4776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3(-0.41,7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970D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DFC92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2.79(-21.37,-1.6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D9045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1(0.87,1.35)</w:t>
            </w:r>
          </w:p>
        </w:tc>
      </w:tr>
      <w:tr w:rsidR="00280FB1" w:rsidRPr="00280FB1" w14:paraId="0947CDA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D643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eliz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9DDA1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9(-0.35,6.6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7CE9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6(-0.39,7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0590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D7CFD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07(-0.89,18.3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F279E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9(-0.36,7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DE972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C7AE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.44(-16.92,14.5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A88483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8(0.08,0.49)</w:t>
            </w:r>
          </w:p>
        </w:tc>
      </w:tr>
      <w:tr w:rsidR="00280FB1" w:rsidRPr="00280FB1" w14:paraId="3472CDF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2A998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en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F3EB5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.76(-4.85,84.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3D09A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5(-0.30,5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C574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619004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9.95(-12.39,230.9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82DC8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34,6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66C6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EAC0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.78(-1.96,45.0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EE7E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06(-0.10,-0.03)</w:t>
            </w:r>
          </w:p>
        </w:tc>
      </w:tr>
      <w:tr w:rsidR="00280FB1" w:rsidRPr="00280FB1" w14:paraId="75F467B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5453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ermu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50896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3(-0.15,2.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83B2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2(-0.26,5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60E3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7FDDE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0(-0.29,5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1486F4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8(-0.19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0BF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1D40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6.69(-37.30,-13.2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42EE4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7(1.98,2.16)</w:t>
            </w:r>
          </w:p>
        </w:tc>
      </w:tr>
      <w:tr w:rsidR="00280FB1" w:rsidRPr="00280FB1" w14:paraId="2A52FD8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3AC6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hu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5EC1D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01(-0.98,18.7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E2BCC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1(-0.59,10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424B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7584F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.54(-3.99,71.7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1ED3E6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42(-0.77,13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7FDB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1EF3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81(4.75,60.9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F64D52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2(3.84,4.21)</w:t>
            </w:r>
          </w:p>
        </w:tc>
      </w:tr>
      <w:tr w:rsidR="00280FB1" w:rsidRPr="00280FB1" w14:paraId="24A28A1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CD530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Bolivia (Plurinational State of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9B6A1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9.07(-13.91,265.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53C5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9(-0.54,10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C4DA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0F70F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6.14(-44.62,892.3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107E6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5(-0.60,11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19B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38EB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.46(-1.63,45.5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3B93E9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7(2.16,2.38)</w:t>
            </w:r>
          </w:p>
        </w:tc>
      </w:tr>
      <w:tr w:rsidR="00280FB1" w:rsidRPr="00280FB1" w14:paraId="64ECC98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982B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osnia and Herzegovi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AB8B9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0.45(-10.32,202.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B95E1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7(-0.29,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5BBC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76A98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8.21(-21.77,449.0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F7885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1(-0.33,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97E0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9B2A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.81(-4.43,41.8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9ACCA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9(3.11,3.67)</w:t>
            </w:r>
          </w:p>
        </w:tc>
      </w:tr>
      <w:tr w:rsidR="00280FB1" w:rsidRPr="00280FB1" w14:paraId="13D342F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AFC1C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otswa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4E140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.53(-1.65,30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659D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8(-0.40,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5954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EFA7B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.93(-3.85,70.4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A57EC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1(-0.35,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0FE39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E9BE1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9.70(-30.30,16.9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398C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3(0.73,0.94)</w:t>
            </w:r>
          </w:p>
        </w:tc>
      </w:tr>
      <w:tr w:rsidR="00280FB1" w:rsidRPr="00280FB1" w14:paraId="0B8C5F3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BDBE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razi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C3C3F6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99.01(-341.33,6910.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E5897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3(-0.48,9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C271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99B336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525.90(-1086.29,21600.9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20FB70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5(-0.45,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EC91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8C65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92(-8.89,-0.4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22048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9(2.38,2.60)</w:t>
            </w:r>
          </w:p>
        </w:tc>
      </w:tr>
      <w:tr w:rsidR="00280FB1" w:rsidRPr="00280FB1" w14:paraId="55F60C6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2E26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runei Darussalam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C8D0A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4(-0.38,7.0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9DDFD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9(-0.45,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5BEC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57C08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83(-0.75,15.3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26630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9(-0.31,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6C66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B721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5.04(-39.57,-6.4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E7F553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2(0.67,0.98)</w:t>
            </w:r>
          </w:p>
        </w:tc>
      </w:tr>
      <w:tr w:rsidR="00280FB1" w:rsidRPr="00280FB1" w14:paraId="3807838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46C6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ulgar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5324D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3.36(-25.10,530.2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5D871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4(-0.24,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862F4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5D1C9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3.47(-42.14,857.7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24AC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0.28,5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07CF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BEDC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72(1.90,42.4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928A9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3(2.39,2.66)</w:t>
            </w:r>
          </w:p>
        </w:tc>
      </w:tr>
      <w:tr w:rsidR="00280FB1" w:rsidRPr="00280FB1" w14:paraId="23B2235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4CB7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urkina Fas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132B4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4.36(-14.74,273.1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134BB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6(-0.49,8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0B726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530B3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8.67(-47.73,828.0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863CC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81(-0.75,1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9D78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F1BF4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.37(16.42,78.0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85F2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2(0.83,1.02)</w:t>
            </w:r>
          </w:p>
        </w:tc>
      </w:tr>
      <w:tr w:rsidR="00280FB1" w:rsidRPr="00280FB1" w14:paraId="13AABB1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4021E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Burund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053AF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6.55(-8.42,150.6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576FF7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4(-0.46,8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32800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96718B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7.58(-14.00,266.5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32BDB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0(-0.42,7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8FBD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696E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56(-25.80,21.9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B194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34(-1.55,-1.13)</w:t>
            </w:r>
          </w:p>
        </w:tc>
      </w:tr>
      <w:tr w:rsidR="00280FB1" w:rsidRPr="00280FB1" w14:paraId="6E918EC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D717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abo Verd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1AA76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60(-0.65,11.6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38E3EE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3(-0.27,4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0F7E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461C9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42(-1.47,26.3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8784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-0.36,6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ED6A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A1F841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58(-7.60,86.5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1B40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8(1.01,1.34)</w:t>
            </w:r>
          </w:p>
        </w:tc>
      </w:tr>
      <w:tr w:rsidR="00280FB1" w:rsidRPr="00280FB1" w14:paraId="513C00C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202D4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ambod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A750E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6.67(-10.08,204.4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7B1705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3(-0.31,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2F9C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6913E9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7.06(-35.82,761.2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D1A1E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4(-0.40,8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07C52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2381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1.09(18.98,68.4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1A8A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3(2.77,2.90)</w:t>
            </w:r>
          </w:p>
        </w:tc>
      </w:tr>
      <w:tr w:rsidR="00280FB1" w:rsidRPr="00280FB1" w14:paraId="10323A4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F6EC9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ameroo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CDE76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2.55(-12.26,240.8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8087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2(-0.40,7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DC96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78EE5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98.45(-40.61,756.4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00D75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6(-0.49,9.1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714C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8948B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.95(-0.49,61.6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5B5F2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07,0.11)</w:t>
            </w:r>
          </w:p>
        </w:tc>
      </w:tr>
      <w:tr w:rsidR="00280FB1" w:rsidRPr="00280FB1" w14:paraId="4183E98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F2D8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ana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C7B2C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24.19(-81.46,1644.4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76E0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2(-0.25,5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8030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BC3C81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88.22(-166.96,3400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E013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1(-0.21,4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C5D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8742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6.39(-24.91,-7.5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0FE29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1.24,1.42)</w:t>
            </w:r>
          </w:p>
        </w:tc>
      </w:tr>
      <w:tr w:rsidR="00280FB1" w:rsidRPr="00280FB1" w14:paraId="57196F6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CA2EFD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entral African Republic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1D787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.92(-3.78,63.3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47C2A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1(-0.49,7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80BEB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8228B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0.99(-7.80,136.4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54D0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8(-0.57,9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C9CD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CF73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.90(-2.69,43.8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9867A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09,0.13)</w:t>
            </w:r>
          </w:p>
        </w:tc>
      </w:tr>
      <w:tr w:rsidR="00280FB1" w:rsidRPr="00280FB1" w14:paraId="27E2A54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D3DB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ha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B92B4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6.27(-9.84,171.8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62D3EA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8(-0.44,7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C8A3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C39CB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5.91(-22.63,414.7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3825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0(-0.58,10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FCF8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CC5A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5.99(20.13,86.2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5AF79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55(-0.65,-0.44)</w:t>
            </w:r>
          </w:p>
        </w:tc>
      </w:tr>
      <w:tr w:rsidR="00280FB1" w:rsidRPr="00280FB1" w14:paraId="7171801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CEB12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hil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12AAD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8.71(-8.52,177.3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D5C6A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5(-0.09,1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78FA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4058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2.76(-29.26,556.8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08A5C4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5(-0.11,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01B7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F40D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.48(-0.66,27.8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B4216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1(2.96,3.66)</w:t>
            </w:r>
          </w:p>
        </w:tc>
      </w:tr>
      <w:tr w:rsidR="00280FB1" w:rsidRPr="00280FB1" w14:paraId="55390A7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4B19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hi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E265F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147.29(-2181.29,44458.6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13C62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2(-0.38,7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996F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D5680C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6945.30(-7718.89,146211.0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A9703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3,8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6EEC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0651CD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93(-13.21,28.4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0FDA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4(3.26,3.42)</w:t>
            </w:r>
          </w:p>
        </w:tc>
      </w:tr>
      <w:tr w:rsidR="00280FB1" w:rsidRPr="00280FB1" w14:paraId="3F21F9E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53213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olom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82D23D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70.36(-74.00,1456.5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6C52D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3(-0.52,9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7DAF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1C3E7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24.15(-217.19,4291.4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391ED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6(-0.39,7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41FA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37BE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2.29(-31.99,-10.6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BA5B5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5(2.19,2.32)</w:t>
            </w:r>
          </w:p>
        </w:tc>
      </w:tr>
      <w:tr w:rsidR="00280FB1" w:rsidRPr="00280FB1" w14:paraId="6F077CB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7C90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omoro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B87F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55(-0.66,11.8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F093E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5(-0.47,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A0D12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48581B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17(-1.32,23.7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0CF1A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9(-0.36,6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27889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AFEC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1.18(-37.72,-1.3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05A7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0(0.63,0.77)</w:t>
            </w:r>
          </w:p>
        </w:tc>
      </w:tr>
      <w:tr w:rsidR="00280FB1" w:rsidRPr="00280FB1" w14:paraId="014C78C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4982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ong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82CD7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66(-2.96,52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B659C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9(-0.38,6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3C89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165CD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4.88(-6.55,117.7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9875E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3(-0.38,6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3068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3703A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4(-20.86,28.3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93DB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12(-0.23,-0.00)</w:t>
            </w:r>
          </w:p>
        </w:tc>
      </w:tr>
      <w:tr w:rsidR="00280FB1" w:rsidRPr="00280FB1" w14:paraId="3C3A192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DC281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ook Is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9E634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1(-0.01,0.2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F78B7E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6(-0.15,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3371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1A1CC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3(-0.03,0.6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73D43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0(-0.12,2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4430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FA53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2.39(-35.55,-8.1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600F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2.50,2.74)</w:t>
            </w:r>
          </w:p>
        </w:tc>
      </w:tr>
      <w:tr w:rsidR="00280FB1" w:rsidRPr="00280FB1" w14:paraId="293F2B2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BE4F5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osta Ric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99C5F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8.21(-7.86,148.6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F1A0E9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0(-0.49,9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AEE0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0DBA5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4.65(-25.73,487.4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55A70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8(-0.46,8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9F86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7ECB40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22(-14.68,10.8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C2FBB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1(2.45,2.57)</w:t>
            </w:r>
          </w:p>
        </w:tc>
      </w:tr>
      <w:tr w:rsidR="00280FB1" w:rsidRPr="00280FB1" w14:paraId="73556FC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66DC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roat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025B4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2.96(-8.81,155.6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18A6D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6(-0.37,6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9915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9CF76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8.00(-28.62,557.4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FF60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8(-0.41,7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1304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AD9D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.47(-3.31,48.5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793E3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8(1.14,1.41)</w:t>
            </w:r>
          </w:p>
        </w:tc>
      </w:tr>
      <w:tr w:rsidR="00280FB1" w:rsidRPr="00280FB1" w14:paraId="5EDA8F2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ADA8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ub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42982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6.93(-7.72,148.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77C38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-0.14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9DED1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C9C98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8.91(-18.40,330.9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E8A42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9(-0.18,3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27A0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386B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22(6.36,46.8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6E20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5(3.38,3.72)</w:t>
            </w:r>
          </w:p>
        </w:tc>
      </w:tr>
      <w:tr w:rsidR="00280FB1" w:rsidRPr="00280FB1" w14:paraId="142829B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B3A3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ypru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39B77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9.25(-51.69,1035.4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5087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2(-0.54,1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76FC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9CED2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28.68(-122.03,2365.7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E7B83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0(-0.57,11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840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18690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5(-7.24,18.2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6191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0(2.54,2.66)</w:t>
            </w:r>
          </w:p>
        </w:tc>
      </w:tr>
      <w:tr w:rsidR="00280FB1" w:rsidRPr="00280FB1" w14:paraId="7C24C17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D5E1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Czech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F2D90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86(-4.27,84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0E33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46(-0.76,14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E638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C11AD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8.69(-8.25,149.1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D4A8F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6(-0.48,8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648E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BC22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0.23(-54.62,-19.8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884DD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0(0.03,0.17)</w:t>
            </w:r>
          </w:p>
        </w:tc>
      </w:tr>
      <w:tr w:rsidR="00280FB1" w:rsidRPr="00280FB1" w14:paraId="6FEFEB8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1EB0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C</w:t>
            </w: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么</w:t>
            </w: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e d'Ivoir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96E6F9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0.64(-21.36,443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CBAD6A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6(-0.16,3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C9C1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519B6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3.74(-53.53,1049.1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66C638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1(-0.23,4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3423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6406C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37(16.24,56.3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86016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3(2.66,3.20)</w:t>
            </w:r>
          </w:p>
        </w:tc>
      </w:tr>
      <w:tr w:rsidR="00280FB1" w:rsidRPr="00280FB1" w14:paraId="323B823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22BC5E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People's Republic of Kor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455095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4.60(-43.01,826.8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53115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2(-0.38,7.0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CCF0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3FAD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80.39(-121.76,2245.9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8F612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4(-0.45,8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33168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979940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87(-0.96,45.5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8319C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5(2.61,2.90)</w:t>
            </w:r>
          </w:p>
        </w:tc>
      </w:tr>
      <w:tr w:rsidR="00280FB1" w:rsidRPr="00280FB1" w14:paraId="67E241D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FEA7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emocratic Republic of the Cong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7617D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3.97(-36.01,655.9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215FB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0.32,5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6687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855FD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50.15(-116.96,1984.5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5FBD2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8(-0.47,7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C586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B49F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04(4.89,67.2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6077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0(0.73,0.88)</w:t>
            </w:r>
          </w:p>
        </w:tc>
      </w:tr>
      <w:tr w:rsidR="00280FB1" w:rsidRPr="00280FB1" w14:paraId="1D2F9F7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E0544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enmark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B2A69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4.86(-19.39,376.4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50D6E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2(-0.23,4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50DB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C02A4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8.67(-38.31,731.3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C7865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8(-0.29,5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D2E9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3632B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.82(12.65,42.6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8270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0(1.20,2.00)</w:t>
            </w:r>
          </w:p>
        </w:tc>
      </w:tr>
      <w:tr w:rsidR="00280FB1" w:rsidRPr="00280FB1" w14:paraId="039A6AC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705EE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jibout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98E180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8(-0.38,6.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3D61F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4(-0.44,7.8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E355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85CD8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95(-1.55,28.2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E894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0(-0.41,6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9ECB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FCAF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02(-26.53,17.3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FE732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4(0.83,1.04)</w:t>
            </w:r>
          </w:p>
        </w:tc>
      </w:tr>
      <w:tr w:rsidR="00280FB1" w:rsidRPr="00280FB1" w14:paraId="4B9393A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5FDEC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9628B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7(-0.28,5.5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488B9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5(-0.49,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306B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89C2B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1(-0.35,6.6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A5062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7(-0.47,8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D512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2CF0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91(-19.25,14.7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411D7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8(0.72,1.03)</w:t>
            </w:r>
          </w:p>
        </w:tc>
      </w:tr>
      <w:tr w:rsidR="00280FB1" w:rsidRPr="00280FB1" w14:paraId="4F20883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79346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Dominican Republic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80493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8.54(-23.33,452.9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29AE6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09(-0.80,1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9B99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B6262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29.04(-75.29,1341.1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85D2F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54(-0.79,14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B12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A2442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9.03(-24.11,10.0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247E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2(1.80,2.43)</w:t>
            </w:r>
          </w:p>
        </w:tc>
      </w:tr>
      <w:tr w:rsidR="00280FB1" w:rsidRPr="00280FB1" w14:paraId="29FC61E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E174E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cuado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F1909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9.55(-13.85,285.4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E7D45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31,6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EDF8B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26B5E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1.24(-43.95,894.1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19C1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6(-0.29,5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0EAC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03CD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7.19(-19.03,6.6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FEFB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6(1.80,2.11)</w:t>
            </w:r>
          </w:p>
        </w:tc>
      </w:tr>
      <w:tr w:rsidR="00280FB1" w:rsidRPr="00280FB1" w14:paraId="08549DD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4521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gypt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12DAB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72.26(-93.87,1745.5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02B8A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6(-0.57,10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5E2A6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48E00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96.24(-201.67,3984.7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C809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5(-0.56,10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262F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FF86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27(-12.71,32.6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CCD6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5(0.45,0.65)</w:t>
            </w:r>
          </w:p>
        </w:tc>
      </w:tr>
      <w:tr w:rsidR="00280FB1" w:rsidRPr="00280FB1" w14:paraId="2C1625B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138FA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l Salvado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1E486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2.46(-24.78,460.9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6FD01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50(-0.89,1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1E6E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18793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49.35(-59.73,1131.6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93BDE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58(-0.87,16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C566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7F4D7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2(-14.39,22.4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FB27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0(2.28,2.51)</w:t>
            </w:r>
          </w:p>
        </w:tc>
      </w:tr>
      <w:tr w:rsidR="00280FB1" w:rsidRPr="00280FB1" w14:paraId="0CB1B0B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8B1D1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quatorial Guin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8B809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0(-0.59,9.3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7548E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41,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E496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970E3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30(-1.46,24.3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DB94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8(-0.42,7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4DB04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155E97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14(-25.16,59.0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7E9BA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99(-1.13,-0.84)</w:t>
            </w:r>
          </w:p>
        </w:tc>
      </w:tr>
      <w:tr w:rsidR="00280FB1" w:rsidRPr="00280FB1" w14:paraId="6A742DE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7D3F6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ritr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9A841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.65(-3.18,58.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6DDC1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2(-0.44,7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4608A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69AE2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8.27(-7.14,125.8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E245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7(-0.42,7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8323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E9A9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64(-27.65,45.5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D149A6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3(0.15,0.31)</w:t>
            </w:r>
          </w:p>
        </w:tc>
      </w:tr>
      <w:tr w:rsidR="00280FB1" w:rsidRPr="00280FB1" w14:paraId="795D6BC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127B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sto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E1F2D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09(-1.98,41.7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D142F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1(-0.10,2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7A7D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83CC3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9.55(-5.16,99.3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E2ED63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6(-0.16,3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DC2B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80D0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5.32(35.75,78.7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AD6B1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0(3.41,3.59)</w:t>
            </w:r>
          </w:p>
        </w:tc>
      </w:tr>
      <w:tr w:rsidR="00280FB1" w:rsidRPr="00280FB1" w14:paraId="70CD7C2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FBCA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swatin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996F5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13(-0.89,16.1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F53B9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5(-0.41,7.3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FDC40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756C9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.02(-1.50,28.6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776E5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0(-0.37,7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4774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4DD8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86(-22.35,25.3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489AD6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5(0.69,1.20)</w:t>
            </w:r>
          </w:p>
        </w:tc>
      </w:tr>
      <w:tr w:rsidR="00280FB1" w:rsidRPr="00280FB1" w14:paraId="6D93151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204E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Ethiop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06B25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89.64(-73.08,1272.6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97DC53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0(-0.53,9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041D6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DE908B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52.49(-159.68,3072.0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000C1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6(-0.49,9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1113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21AAA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29(-20.60,21.2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40421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1(0.29,0.54)</w:t>
            </w:r>
          </w:p>
        </w:tc>
      </w:tr>
      <w:tr w:rsidR="00280FB1" w:rsidRPr="00280FB1" w14:paraId="5149847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E9CE0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Fij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36FDD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6(-0.42,8.5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5A146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7(-0.18,3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72BDC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8B7F1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22(-0.93,18.4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3B3AA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5(-0.18,3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A278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06F6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52(-19.20,21.2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19CF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9(1.91,2.08)</w:t>
            </w:r>
          </w:p>
        </w:tc>
      </w:tr>
      <w:tr w:rsidR="00280FB1" w:rsidRPr="00280FB1" w14:paraId="72A1D05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6BC83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Fin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DED7B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0.25(-12.62,230.5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9709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6(-0.18,3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5EDF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B1F5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7.96(-19.96,375.6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20C6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1(-0.13,2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62E19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F7625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0.10(-31.10,-7.1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92BE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4(0.79,1.28)</w:t>
            </w:r>
          </w:p>
        </w:tc>
      </w:tr>
      <w:tr w:rsidR="00280FB1" w:rsidRPr="00280FB1" w14:paraId="246C7F5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4C296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Franc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80692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58.74(-298.40,6061.0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F299E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7(-0.34,6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26E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A4B50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609.05(-498.43,9350.0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6611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3(-0.28,5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C39C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F48C2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0.87(-28.96,-12.3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54F0B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2(0.93,1.10)</w:t>
            </w:r>
          </w:p>
        </w:tc>
      </w:tr>
      <w:tr w:rsidR="00280FB1" w:rsidRPr="00280FB1" w14:paraId="0E76FA7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5EC7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abo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C0E28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.79(-1.75,31.4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62E0F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5(-0.37,6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07656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6CA7A1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.80(-2.62,48.4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0BA6B0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-0.36,6.6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A86E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A9728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6(-18.42,29.3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405681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0.63,-0.50)</w:t>
            </w:r>
          </w:p>
        </w:tc>
      </w:tr>
      <w:tr w:rsidR="00280FB1" w:rsidRPr="00280FB1" w14:paraId="0989C85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74A0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am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3271A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76(-0.96,17.6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83E3B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4(-0.39,7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6B59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F66BA6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23(-3.58,62.7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3092C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5(-0.51,8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EF92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EE2C3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9.53(0.12,69.7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67EA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6(1.25,1.68)</w:t>
            </w:r>
          </w:p>
        </w:tc>
      </w:tr>
      <w:tr w:rsidR="00280FB1" w:rsidRPr="00280FB1" w14:paraId="2C1FD26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D680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eorg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11152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8.42(-11.48,231.6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09B3EB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8(-0.19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C262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25433C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4.61(-26.30,484.3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35317B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7(-0.41,7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C160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69A68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6.58(71.96,163.0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CAB21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5(3.86,4.44)</w:t>
            </w:r>
          </w:p>
        </w:tc>
      </w:tr>
      <w:tr w:rsidR="00280FB1" w:rsidRPr="00280FB1" w14:paraId="19A8986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D79B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erman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97DEE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75.56(-228.17,4687.0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F21A3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6(-0.17,3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8412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DD7E61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64.02(-577.37,11111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EA2FD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2(-0.25,4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DAC56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D33C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.87(22.21,61.3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D197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7(2.81,3.53)</w:t>
            </w:r>
          </w:p>
        </w:tc>
      </w:tr>
      <w:tr w:rsidR="00280FB1" w:rsidRPr="00280FB1" w14:paraId="36805E4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EBD4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ha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95282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8.96(-11.00,199.6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5E61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5(-0.26,4.6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DBB3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9217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8.01(-27.85,575.3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28F63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6(-0.26,5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D9A2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54781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04(-14.70,33.8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34C05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6(0.14,0.58)</w:t>
            </w:r>
          </w:p>
        </w:tc>
      </w:tr>
      <w:tr w:rsidR="00280FB1" w:rsidRPr="00280FB1" w14:paraId="079FE63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AEC3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reec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C895E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2.59(-47.52,930.8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D0AFD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9(-0.32,6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A6C8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E5870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75.06(-105.76,1984.4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1E7A3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7(-0.34,6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69A2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59BF6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81(-3.72,21.0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B41D5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1(2.48,2.74)</w:t>
            </w:r>
          </w:p>
        </w:tc>
      </w:tr>
      <w:tr w:rsidR="00280FB1" w:rsidRPr="00280FB1" w14:paraId="32FB7EE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C4F11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reen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05DBB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2(-0.08,1.6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6DCC93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1(-0.32,6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21373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8506E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9(-0.15,3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AD35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-0.28,5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F0A7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6721E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3.88(-27.35,2.3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58BE5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3(2.23,2.43)</w:t>
            </w:r>
          </w:p>
        </w:tc>
      </w:tr>
      <w:tr w:rsidR="00280FB1" w:rsidRPr="00280FB1" w14:paraId="0DA5190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403B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Grena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C4350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1(-0.49,9.2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D74830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35(-0.61,11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D3DB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F89E8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6(-0.57,11.6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8AE8D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80(-0.63,12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4DF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38B96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29(-6.96,30.3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D23B3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01(-0.19,0.17)</w:t>
            </w:r>
          </w:p>
        </w:tc>
      </w:tr>
      <w:tr w:rsidR="00280FB1" w:rsidRPr="00280FB1" w14:paraId="3C861C1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BD1E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uam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F58EC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5(-0.06,1.1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17F5C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6(-0.12,2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0BFF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D67E8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1(-0.15,3.1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640C0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5(-0.07,1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4CE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23A309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2.85(-52.08,-34.4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D65FC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5(2.90,3.20)</w:t>
            </w:r>
          </w:p>
        </w:tc>
      </w:tr>
      <w:tr w:rsidR="00280FB1" w:rsidRPr="00280FB1" w14:paraId="5C2532A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F138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uatemal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41B5B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8.10(-21.88,431.1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890E1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01(-0.95,18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19CD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DF4A7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20.04(-83.66,1585.2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DD7A0D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50(-0.89,16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42721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1F73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7.28(-18.19,4.6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5AD80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2(2.28,2.56)</w:t>
            </w:r>
          </w:p>
        </w:tc>
      </w:tr>
      <w:tr w:rsidR="00280FB1" w:rsidRPr="00280FB1" w14:paraId="54EC598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A146A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C5642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3.65(-11.07,190.7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43CBB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7(-0.43,7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FEB04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DBC40D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9.03(-22.58,383.2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A1178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6(-0.54,9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B4DE5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7B61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63(10.54,76.2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6612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3(-0.32,0.38)</w:t>
            </w:r>
          </w:p>
        </w:tc>
      </w:tr>
      <w:tr w:rsidR="00280FB1" w:rsidRPr="00280FB1" w14:paraId="57615FE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33711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uinea-Bissa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285C8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.01(-1.25,20.9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1643E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4(-0.47,7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CAF0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D7B51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57(-2.14,40.6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EF274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9(-0.54,9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5E5E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D592A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40(-0.39,62.2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0CEC4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19(-0.26,-0.11)</w:t>
            </w:r>
          </w:p>
        </w:tc>
      </w:tr>
      <w:tr w:rsidR="00280FB1" w:rsidRPr="00280FB1" w14:paraId="6BAF5F2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A973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Guyan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8C545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.49(-1.73,33.9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309DA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4(-0.55,1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1D089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0DFD3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.39(-3.27,63.6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AEF6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77(-0.65,12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383E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C1AC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.54(-2.20,33.4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0F36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2(2.19,2.45)</w:t>
            </w:r>
          </w:p>
        </w:tc>
      </w:tr>
      <w:tr w:rsidR="00280FB1" w:rsidRPr="00280FB1" w14:paraId="75731F6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1E262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Hait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4F790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7.37(-28.52,458.7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68AA6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45(-1.20,19.1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5DFA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A6491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93.28(-54.63,995.1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2949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79(-1.10,1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0776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F6849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66(-15.59,28.3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EDED3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6(0.30,0.43)</w:t>
            </w:r>
          </w:p>
        </w:tc>
      </w:tr>
      <w:tr w:rsidR="00280FB1" w:rsidRPr="00280FB1" w14:paraId="0A775C3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8882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Hondura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C1521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5.76(-14.59,262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1BCFC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31(-0.89,15.4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A2119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2E71C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3.21(-60.98,1071.3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74788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.85(-1.27,21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5A2A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42AB9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.30(8.58,79.0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118D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9(2.02,2.36)</w:t>
            </w:r>
          </w:p>
        </w:tc>
      </w:tr>
      <w:tr w:rsidR="00280FB1" w:rsidRPr="00280FB1" w14:paraId="5159DE2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1941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Hungar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3E773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8.12(-24.38,498.7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1575D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-0.17,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BC5A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7E684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91.69(-39.45,736.1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166DEB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8(-0.19,3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7BFE2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D31E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1(-10.12,22.4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35079B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1(1.66,1.96)</w:t>
            </w:r>
          </w:p>
        </w:tc>
      </w:tr>
      <w:tr w:rsidR="00280FB1" w:rsidRPr="00280FB1" w14:paraId="003B636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AD8B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ce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FC284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69(-0.85,17.8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45508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0.28,5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2CC2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9370E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49(-2.09,39.1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04713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1(-0.31,5.8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1CD48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5C6B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6(-8.95,19.6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3A807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9(1.64,1.94)</w:t>
            </w:r>
          </w:p>
        </w:tc>
      </w:tr>
      <w:tr w:rsidR="00280FB1" w:rsidRPr="00280FB1" w14:paraId="724695F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160001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nd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AF03E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826.28(-1496.61,27839.5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D9152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3,7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0DC32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A04C8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9509.42(-5576.83,100784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48016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5(-0.58,10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E74B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3F93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10(11.14,53.2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60D2B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5(2.66,2.83)</w:t>
            </w:r>
          </w:p>
        </w:tc>
      </w:tr>
      <w:tr w:rsidR="00280FB1" w:rsidRPr="00280FB1" w14:paraId="0BFE61B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F4CBB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ndones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23856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97.11(-276.79,5430.1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662A0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6(-0.37,6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A179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DBFB96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641.64(-789.00,14156.9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F38BF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6(-0.49,8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1DEA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C383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.55(9.74,52.2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C8EC3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3(1.56,1.91)</w:t>
            </w:r>
          </w:p>
        </w:tc>
      </w:tr>
      <w:tr w:rsidR="00280FB1" w:rsidRPr="00280FB1" w14:paraId="5BA2B50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F779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ran (Islamic Republic of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8FA43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74.05(-90.59,1695.4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3FD98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84(-0.54,9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D781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08D75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04.42(-350.40,6539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DF240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4(-0.55,10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9866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AF17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23(-11.50,26.2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1D0D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8(3.24,3.52)</w:t>
            </w:r>
          </w:p>
        </w:tc>
      </w:tr>
      <w:tr w:rsidR="00280FB1" w:rsidRPr="00280FB1" w14:paraId="58CD466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07F8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raq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8D640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8.87(-23.86,463.2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E6A4A6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6(-0.33,6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EB55C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E9B80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02.37(-65.54,1260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E96EE6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3(-0.41,7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F44E81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188B2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10(-3.69,69.8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427E0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5(0.48,0.82)</w:t>
            </w:r>
          </w:p>
        </w:tc>
      </w:tr>
      <w:tr w:rsidR="00280FB1" w:rsidRPr="00280FB1" w14:paraId="2E82E7F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1281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re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F05ED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1.64(-13.83,262.2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16669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-0.34,6.5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0F85E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35DF4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5.89(-23.95,456.6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8337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7(-0.28,5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E1DF4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E3E9B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8.44(-28.54,-7.4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EBE3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33,0.70)</w:t>
            </w:r>
          </w:p>
        </w:tc>
      </w:tr>
      <w:tr w:rsidR="00280FB1" w:rsidRPr="00280FB1" w14:paraId="6AF6A51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F0A83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srae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1644F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1.41(-11.45,241.0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394F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5,5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98DCC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05B07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5.70(-38.35,723.6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F335E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5(-0.28,5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ABED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B379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3(-10.85,21.5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461D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2(1.41,1.83)</w:t>
            </w:r>
          </w:p>
        </w:tc>
      </w:tr>
      <w:tr w:rsidR="00280FB1" w:rsidRPr="00280FB1" w14:paraId="3CD59CF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327A8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Ital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37979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63.27(-278.31,5284.7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636BB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4(-0.31,5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D455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8DA566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31.87(-578.60,11319.0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B3079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3(-0.30,6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A152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F9E7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37(-10.79,11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44B4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2.10,2.32)</w:t>
            </w:r>
          </w:p>
        </w:tc>
      </w:tr>
      <w:tr w:rsidR="00280FB1" w:rsidRPr="00280FB1" w14:paraId="7A7AED2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F434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Jamaic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88E30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6.42(-10.26,195.1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1EFDB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5(-0.56,10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B599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6E055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2.25(-18.66,359.9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73FAE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20(-0.54,1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037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0A4A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6(-13.43,21.4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1CAC1D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5(1.31,1.58)</w:t>
            </w:r>
          </w:p>
        </w:tc>
      </w:tr>
      <w:tr w:rsidR="00280FB1" w:rsidRPr="00280FB1" w14:paraId="75B92DB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E8FD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Jap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D43E6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76.76(-213.18,4317.7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FD24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-0.13,2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665A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3A86A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51.69(-445.55,8806.7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F1B0A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3(-0.09,1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6302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073DAA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9.65(-34.24,-25.2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797CD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5(1.86,2.24)</w:t>
            </w:r>
          </w:p>
        </w:tc>
      </w:tr>
      <w:tr w:rsidR="00280FB1" w:rsidRPr="00280FB1" w14:paraId="6C66272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1CED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Jord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CCD3D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60(-2.68,51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CE54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2(-0.28,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8B34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D5B496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6.65(-12.79,252.3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1BBA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3(-0.27,4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CCDAD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9105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75(-23.06,14.3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B8F1D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1(0.93,1.30)</w:t>
            </w:r>
          </w:p>
        </w:tc>
      </w:tr>
      <w:tr w:rsidR="00280FB1" w:rsidRPr="00280FB1" w14:paraId="0C7BDC6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5F960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Kazakh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B0683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7.36(-12.22,261.1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3FD6C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6(-0.11,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C46EB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7C744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0.19(-18.93,400.1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A68E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0(-0.13,2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AA9A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DF584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50(-5.42,43.8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EE258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4(0.44,0.84)</w:t>
            </w:r>
          </w:p>
        </w:tc>
      </w:tr>
      <w:tr w:rsidR="00280FB1" w:rsidRPr="00280FB1" w14:paraId="1E2FBD4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6C2A7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Keny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4B1AA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8.34(-20.02,395.5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E8F9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2(-0.32,6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C7F7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4708D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5.81(-46.81,889.7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CF23B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0(-0.31,5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DF88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87CC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13(-20.75,14.7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1B23F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4(0.20,0.28)</w:t>
            </w:r>
          </w:p>
        </w:tc>
      </w:tr>
      <w:tr w:rsidR="00280FB1" w:rsidRPr="00280FB1" w14:paraId="1C6FCEA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7E26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Kiribat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A89ED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0(-0.04,0.7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869FB3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6(-0.15,2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D7E0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8C0CF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0(-0.08,1.5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7DAE7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3(-0.16,3.3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00FC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4EDBA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47(-9.62,26.2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F17BB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48,0.56)</w:t>
            </w:r>
          </w:p>
        </w:tc>
      </w:tr>
      <w:tr w:rsidR="00280FB1" w:rsidRPr="00280FB1" w14:paraId="6F26917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85854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Kuwait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F9B9B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91(-0.88,17.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F9849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6(-0.20,4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39E6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846FE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.35(-4.55,86.9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69CC0B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2(-0.22,4.1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6993F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2A20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4(-9.44,19.0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B2B17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0(1.11,2.10)</w:t>
            </w:r>
          </w:p>
        </w:tc>
      </w:tr>
      <w:tr w:rsidR="00280FB1" w:rsidRPr="00280FB1" w14:paraId="479F655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A76D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Kyrgyz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31ED2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9.21(-3.66,78.7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75F7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9(-0.14,2.9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8A5310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456F4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5.81(-7.16,146.8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FFC2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2(-0.19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D879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B4B7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0.35(12.95,48.9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E53E9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4(0.56,0.71)</w:t>
            </w:r>
          </w:p>
        </w:tc>
      </w:tr>
      <w:tr w:rsidR="00280FB1" w:rsidRPr="00280FB1" w14:paraId="3EAC226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FEF0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Lao People's Democratic Republic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768C5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7.90(-6.67,123.7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96EE32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4,8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0DF7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8CBDF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2.51(-17.16,344.5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53B8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3(-0.52,10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E426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99EFF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.16(4.84,56.0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3CD86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4(1.41,1.47)</w:t>
            </w:r>
          </w:p>
        </w:tc>
      </w:tr>
      <w:tr w:rsidR="00280FB1" w:rsidRPr="00280FB1" w14:paraId="7E6FAB4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B092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atv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CF009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.37(-3.67,73.6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FADCE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1(-0.10,2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D18E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74986B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3.05(-7.23,135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AC1A6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9(-0.16,3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21C25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E426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7.41(25.70,74.5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7B38E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8(3.46,3.70)</w:t>
            </w:r>
          </w:p>
        </w:tc>
      </w:tr>
      <w:tr w:rsidR="00280FB1" w:rsidRPr="00280FB1" w14:paraId="18328A5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09D1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ebano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CA8A3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26(-5.40,94.6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CA292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4(-0.32,5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EA5DF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122BE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6.40(-13.52,276.7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D04F0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9(-0.20,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8993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5EB29B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2.03(-47.06,20.1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9ABA0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5(1.38,1.73)</w:t>
            </w:r>
          </w:p>
        </w:tc>
      </w:tr>
      <w:tr w:rsidR="00280FB1" w:rsidRPr="00280FB1" w14:paraId="4EAF60D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F2CF1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esoth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EFEFC1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05(-2.20,41.5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71915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0.31,5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84D78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F1384B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27(-3.36,66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AD804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2(-0.41,7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3C10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74265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6.71(4.54,67.5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9445C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0(0.72,1.28)</w:t>
            </w:r>
          </w:p>
        </w:tc>
      </w:tr>
      <w:tr w:rsidR="00280FB1" w:rsidRPr="00280FB1" w14:paraId="676D317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9242F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iber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C447E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31(-3.11,56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AABFE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7(-0.36,6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34761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4633F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7.04(-6.66,121.5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E93CD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4(-0.48,8.5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39D7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17BE4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9.78(5.79,64.1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EC04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11(-1.36,-0.86)</w:t>
            </w:r>
          </w:p>
        </w:tc>
      </w:tr>
      <w:tr w:rsidR="00280FB1" w:rsidRPr="00280FB1" w14:paraId="720FB5B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0FB7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iby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CF949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35(-4.77,89.5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9570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-0.30,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0A885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11D4C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9.64(-12.71,229.0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03C4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4(-0.32,5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9C80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9F116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8(-20.01,38.4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096F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0(1.45,1.55)</w:t>
            </w:r>
          </w:p>
        </w:tc>
      </w:tr>
      <w:tr w:rsidR="00280FB1" w:rsidRPr="00280FB1" w14:paraId="3BA3AE9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BB1F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ithua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8B23C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8.42(-5.07,101.3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8D6E6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6(-0.11,2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65BB6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4D27B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7.53(-10.48,199.8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DEF3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9(-0.16,3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353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5656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8.18(21.74,58.0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A4246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9(3.35,3.64)</w:t>
            </w:r>
          </w:p>
        </w:tc>
      </w:tr>
      <w:tr w:rsidR="00280FB1" w:rsidRPr="00280FB1" w14:paraId="17D50FF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6DE1E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Luxembourg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F80F95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.60(-1.61,29.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1EB74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4(-0.30,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EC944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F01E77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55(-3.23,58.2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718F7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7,4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D50F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FB164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26(-20.13,4.8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368D5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3(0.68,0.98)</w:t>
            </w:r>
          </w:p>
        </w:tc>
      </w:tr>
      <w:tr w:rsidR="00280FB1" w:rsidRPr="00280FB1" w14:paraId="59B46C1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3D126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dagasca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9D044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4.54(-19.29,346.8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DCA3C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2(-0.51,9.0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C8479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1253E3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2.09(-31.49,586.8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CD1AB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6(-0.46,8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B821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DC94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57(-23.99,20.1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53BFF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09(-1.28,-0.89)</w:t>
            </w:r>
          </w:p>
        </w:tc>
      </w:tr>
      <w:tr w:rsidR="00280FB1" w:rsidRPr="00280FB1" w14:paraId="618142E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A47E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law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6A66D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8.37(-10.17,180.4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9D580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7(-0.37,6.5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A280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B1B61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5.72(-20.60,365.1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478B6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2(-0.40,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FD68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B1D01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99(-8.54,36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188A0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01(-0.22,0.19)</w:t>
            </w:r>
          </w:p>
        </w:tc>
      </w:tr>
      <w:tr w:rsidR="00280FB1" w:rsidRPr="00280FB1" w14:paraId="2BCDD2B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6F0AF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lays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A80E6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5.10(-19.00,378.8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E29B0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3(-0.23,4.5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623A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378EE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41.64(-69.45,1394.1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1504F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2(-0.30,5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11203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B09F2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.81(15.22,62.8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79CF7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3(2.26,2.39)</w:t>
            </w:r>
          </w:p>
        </w:tc>
      </w:tr>
      <w:tr w:rsidR="00280FB1" w:rsidRPr="00280FB1" w14:paraId="4A8191F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198B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ldiv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90793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7(-0.19,3.7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C084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8(-0.34,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EA2C0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4AD70A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59(-0.82,17.5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CC7CB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30,6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E9F6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5976A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.29(-23.08,26.2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CCF5F2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0(1.90,2.31)</w:t>
            </w:r>
          </w:p>
        </w:tc>
      </w:tr>
      <w:tr w:rsidR="00280FB1" w:rsidRPr="00280FB1" w14:paraId="371A412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7C978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li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72C93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5.01(-11.30,198.4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1E1B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4(-0.42,6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0EC0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AF7CB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5.37(-29.11,523.8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F44855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6(-0.47,8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C4B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B882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84(0.24,51.0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D775C3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5(0.08,0.23)</w:t>
            </w:r>
          </w:p>
        </w:tc>
      </w:tr>
      <w:tr w:rsidR="00280FB1" w:rsidRPr="00280FB1" w14:paraId="7FDB08A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42BA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lt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BEC58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07(-2.49,47.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50A8F1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70(-0.62,11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2058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0F686D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5.94(-6.61,117.6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CA0B7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3(-0.59,10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BE0C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F30D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2.16(-25.17,0.3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46C0A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0(2.46,2.74)</w:t>
            </w:r>
          </w:p>
        </w:tc>
      </w:tr>
      <w:tr w:rsidR="00280FB1" w:rsidRPr="00280FB1" w14:paraId="0ECC25E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E774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rshall Is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A67E6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2(-0.03,0.5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EF471B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9(-0.25,5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BBE2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CEA8B7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1(-0.06,1.0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CF48D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3(-0.27,5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E24F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102D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0(-15.16,23.2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4B13F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0(1.33,1.66)</w:t>
            </w:r>
          </w:p>
        </w:tc>
      </w:tr>
      <w:tr w:rsidR="00280FB1" w:rsidRPr="00280FB1" w14:paraId="1B4D0C5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D786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a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F51DB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42(-2.10,41.2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269A4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1(-0.28,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E9226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DA22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9.96(-5.36,101.5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E5E51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6(-0.34,6.2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6C28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759B36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28(-4.18,57.1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74348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0(0.58,0.63)</w:t>
            </w:r>
          </w:p>
        </w:tc>
      </w:tr>
      <w:tr w:rsidR="00280FB1" w:rsidRPr="00280FB1" w14:paraId="60175B6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DFF3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auritiu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B7ED3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35(-1.23,24.4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B966D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2(-0.22,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E7CF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BFF5F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.59(-3.72,74.9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F0423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8(-0.22,4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CC6CCC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1AA5D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3(-6.62,13.2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FCC6A4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6(2.95,3.18)</w:t>
            </w:r>
          </w:p>
        </w:tc>
      </w:tr>
      <w:tr w:rsidR="00280FB1" w:rsidRPr="00280FB1" w14:paraId="799980F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B194E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exic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4F337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93.40(-219.32,4347.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1AD79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92(-0.64,12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72CD6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E35159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167.03(-722.07,12837.4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58A6B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52(-0.64,11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4AA39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733B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13(-14.82,-0.4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BB27E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9(2.27,2.52)</w:t>
            </w:r>
          </w:p>
        </w:tc>
      </w:tr>
      <w:tr w:rsidR="00280FB1" w:rsidRPr="00280FB1" w14:paraId="3B1CDF2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F6A82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icronesia (Federated States of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19DC13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6(-0.09,1.7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C09A3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9(-0.23,4.4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8E4C7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BD781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4(-0.13,2.4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5839B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1(-0.25,4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4F621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17A31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07(-11.82,29.3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7C8BD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6(1.17,1.34)</w:t>
            </w:r>
          </w:p>
        </w:tc>
      </w:tr>
      <w:tr w:rsidR="00280FB1" w:rsidRPr="00280FB1" w14:paraId="555DD89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AAC5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onac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B6589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6(-0.15,3.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14C1F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7(-0.19,3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7075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56AAC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4(-0.22,4.5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876BD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8(-0.19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E3EA3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11D1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2(-17.91,22.8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AA635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5(0.16,0.74)</w:t>
            </w:r>
          </w:p>
        </w:tc>
      </w:tr>
      <w:tr w:rsidR="00280FB1" w:rsidRPr="00280FB1" w14:paraId="3BF4E80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4BFC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ongol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A2F9C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23(-2.00,42.2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FA5C0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7(-0.22,4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4CDD9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8164E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.90(-3.59,76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AD5AF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7(-0.21,4.4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980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17A52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75(-21.39,10.1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CCCE8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4(0.24,0.44)</w:t>
            </w:r>
          </w:p>
        </w:tc>
      </w:tr>
      <w:tr w:rsidR="00280FB1" w:rsidRPr="00280FB1" w14:paraId="0DD3D48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D757B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ontenegr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F196B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.85(-1.94,34.9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D4136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8(-0.33,5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D3D0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DE3FB0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33(-4.47,80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21CC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1(-0.51,9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BC9F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3E4A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1.91(18.40,98.6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CC2F2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1(2.88,3.14)</w:t>
            </w:r>
          </w:p>
        </w:tc>
      </w:tr>
      <w:tr w:rsidR="00280FB1" w:rsidRPr="00280FB1" w14:paraId="4D213D6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28CBB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orocc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BFD09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1.70(-32.67,610.4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55B8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8,5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9E4A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7AEA0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49.09(-92.09,1617.2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157CB1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1(-0.35,6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1635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0F3F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11(-3.24,58.1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70A9C7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2(2.13,2.31)</w:t>
            </w:r>
          </w:p>
        </w:tc>
      </w:tr>
      <w:tr w:rsidR="00280FB1" w:rsidRPr="00280FB1" w14:paraId="2DDE334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F3EB6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ozambiqu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3E5505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3.78(-23.46,410.7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F46F5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9(-0.56,9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51040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F13733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3.48(-51.55,793.9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83862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0(-0.70,10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1DCD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530D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.40(-10.06,44.2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D4C29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33(-0.44,-0.21)</w:t>
            </w:r>
          </w:p>
        </w:tc>
      </w:tr>
      <w:tr w:rsidR="00280FB1" w:rsidRPr="00280FB1" w14:paraId="43433B4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63291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Myanma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72BB3C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05.09(-68.78,1325.6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29C35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3(-0.40,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B6AA2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3AACE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57.43(-171.96,3441.5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AB346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48(-0.45,8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B0B6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65F3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16(-1.07,55.4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A3DE3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7(1.98,2.16)</w:t>
            </w:r>
          </w:p>
        </w:tc>
      </w:tr>
      <w:tr w:rsidR="00280FB1" w:rsidRPr="00280FB1" w14:paraId="0E37E15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46F6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Nami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E61EA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59(-1.26,24.9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D5D48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3(-0.26,5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B209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F2608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22(-3.17,58.6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10F7E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4(-0.31,5.7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6DA7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BC708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98(-3.65,42.1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DAFD9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8(0.98,1.17)</w:t>
            </w:r>
          </w:p>
        </w:tc>
      </w:tr>
      <w:tr w:rsidR="00280FB1" w:rsidRPr="00280FB1" w14:paraId="72F015D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0CB7D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aur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9977D6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4(-0.01,0.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3B221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2(-0.19,3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AA9A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2ED9C9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6(-0.01,0.1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9D1D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5(-0.26,4.5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91FB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968F3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98(-13.26,78.7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4F65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2(0.78,1.06)</w:t>
            </w:r>
          </w:p>
        </w:tc>
      </w:tr>
      <w:tr w:rsidR="00280FB1" w:rsidRPr="00280FB1" w14:paraId="69F23F4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F82EB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epa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C9A9D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2.51(-39.64,703.1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29E1F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8(-0.60,10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3C8D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91830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00.14(-143.64,2525.8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FF899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59(-0.82,14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3011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20CF9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.35(16.15,74.7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DCA6A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1(2.86,3.16)</w:t>
            </w:r>
          </w:p>
        </w:tc>
      </w:tr>
      <w:tr w:rsidR="00280FB1" w:rsidRPr="00280FB1" w14:paraId="53A1E87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D72E5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ether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BEBB2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88.54(-67.53,1274.5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29E1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9(-0.33,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BF07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48F06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93.19(-112.46,1986.7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DF8356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0(-0.28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625D4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45F17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6.18(-24.80,-7.2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F05FC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0.85,1.01)</w:t>
            </w:r>
          </w:p>
        </w:tc>
      </w:tr>
      <w:tr w:rsidR="00280FB1" w:rsidRPr="00280FB1" w14:paraId="347BBFA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5EF9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ew Zea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796F4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8.73(-17.60,334.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53C16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9(-0.47,8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D24F0C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D3659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31.79(-45.60,820.4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91C7D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2(-0.50,8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FEBE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BD82C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90(-3.60,16.4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F20B2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7(1.79,1.95)</w:t>
            </w:r>
          </w:p>
        </w:tc>
      </w:tr>
      <w:tr w:rsidR="00280FB1" w:rsidRPr="00280FB1" w14:paraId="6D80964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752A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icaragu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BE9D5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8.52(-8.90,173.3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4A95A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32(-0.70,1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13AE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E09911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2.99(-24.66,472.1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00F6A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2(-0.60,11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A629B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06AA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6.98(-28.26,-3.7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BA55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7(1.32,1.82)</w:t>
            </w:r>
          </w:p>
        </w:tc>
      </w:tr>
      <w:tr w:rsidR="00280FB1" w:rsidRPr="00280FB1" w14:paraId="692CC15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113E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58F6E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6.93(-8.16,149.4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A8877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3(-0.46,8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5AE5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A1968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1.61(-30.88,534.0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BC6C1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88(-0.58,9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FE4C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BB21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.89(5.58,55.7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111A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7(0.52,0.63)</w:t>
            </w:r>
          </w:p>
        </w:tc>
      </w:tr>
      <w:tr w:rsidR="00280FB1" w:rsidRPr="00280FB1" w14:paraId="07295C9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5020D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iger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ADA6F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59.11(-92.96,1746.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9051A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1(-0.29,5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3E5421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D246A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81.00(-183.79,3323.1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91998E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3(-0.30,5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0B36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73D48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0(-18.50,30.2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50836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21(-1.34,-1.07)</w:t>
            </w:r>
          </w:p>
        </w:tc>
      </w:tr>
      <w:tr w:rsidR="00280FB1" w:rsidRPr="00280FB1" w14:paraId="59B5D35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8D2A5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iu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436A2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3(-0.00,0.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EF81B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1(-0.16,3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F43A2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0C711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00,0.0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FE67B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9(-0.14,2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2D79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AC88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9.86(-25.54,6.1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04BC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26(0.07,0.46)</w:t>
            </w:r>
          </w:p>
        </w:tc>
      </w:tr>
      <w:tr w:rsidR="00280FB1" w:rsidRPr="00280FB1" w14:paraId="7CBD6DC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F7880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 Macedo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CE774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.04(-3.52,73.9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65C6C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3(-0.21,4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B820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CB87B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3.58(-8.54,172.6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C5B4D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8(-0.33,6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C208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FDE42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5.78(16.52,81.7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ADA5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3(2.35,2.71)</w:t>
            </w:r>
          </w:p>
        </w:tc>
      </w:tr>
      <w:tr w:rsidR="00280FB1" w:rsidRPr="00280FB1" w14:paraId="7CDF93F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2944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orthern Mariana Is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C3F9B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8(-0.01,0.2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F499C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4(-0.11,2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1368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19098C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4(-0.04,0.8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34121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1(-0.12,2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DCE0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C525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93(-10.87,26.6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84151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85(4.35,5.35)</w:t>
            </w:r>
          </w:p>
        </w:tc>
      </w:tr>
      <w:tr w:rsidR="00280FB1" w:rsidRPr="00280FB1" w14:paraId="24EC308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3BE1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Norwa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C41920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6.49(-19.54,369.3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A8B66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9(-0.26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0DA3F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FD17B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8.44(-29.31,563.9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7D776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8(-0.25,4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5AD0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11025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33(-15.05,3.9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370AEB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5(0.07,0.62)</w:t>
            </w:r>
          </w:p>
        </w:tc>
      </w:tr>
      <w:tr w:rsidR="00280FB1" w:rsidRPr="00280FB1" w14:paraId="42E701A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40E50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Om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4307E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.34(-1.87,34.6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36A30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8(-0.36,6.6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E1161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518D2E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62(-4.59,80.2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45FFF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0(-0.37,6.5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1E236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E4BBB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5(-27.89,38.8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657F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6(-0.07,0.39)</w:t>
            </w:r>
          </w:p>
        </w:tc>
      </w:tr>
      <w:tr w:rsidR="00280FB1" w:rsidRPr="00280FB1" w14:paraId="1A46E52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33718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ki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3AAD6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64.08(-239.46,4311.1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BE73E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9(-0.53,9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4D4A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D2AB5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153.94(-568.96,10201.6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A7F79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88(-0.68,12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7729D4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307802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96(15.87,67.0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1CC6B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3(0.14,0.51)</w:t>
            </w:r>
          </w:p>
        </w:tc>
      </w:tr>
      <w:tr w:rsidR="00280FB1" w:rsidRPr="00280FB1" w14:paraId="35E7CB9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CD1D6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la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918E2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5(-0.01,0.1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AACD4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2(-0.10,1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35644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F9A72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1(-0.01,0.2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31CB1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0(-0.09,1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EC015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A051B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26(-18.13,11.7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0B34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0(1.73,2.07)</w:t>
            </w:r>
          </w:p>
        </w:tc>
      </w:tr>
      <w:tr w:rsidR="00280FB1" w:rsidRPr="00280FB1" w14:paraId="4D650CB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7B037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lestin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24137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.88(-3.79,69.3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EA2F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5(-0.59,10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5211E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28D9B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1.17(-8.58,158.4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D9BE9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3(-0.57,10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66AA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AAAE8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.93(-22.36,23.9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9B69A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34(-0.44,-0.24)</w:t>
            </w:r>
          </w:p>
        </w:tc>
      </w:tr>
      <w:tr w:rsidR="00280FB1" w:rsidRPr="00280FB1" w14:paraId="206A7EE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8A6A2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nam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BAC3B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8.35(-6.12,123.6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97A83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7(-0.45,9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1DAB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95986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5.44(-22.19,410.2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A76A5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1(-0.49,8.9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ACE21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6A14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4(-12.95,18.0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BADAA4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2.02,2.29)</w:t>
            </w:r>
          </w:p>
        </w:tc>
      </w:tr>
      <w:tr w:rsidR="00280FB1" w:rsidRPr="00280FB1" w14:paraId="5963EBA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0920E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pua New Guin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E3E38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46(-2.26,42.8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41574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2(-0.19,3.4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6327B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9B46B0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1.72(-7.03,136.8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97A61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4(-0.22,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6F87E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27F68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59(-6.41,41.8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2A21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8(0.51,0.66)</w:t>
            </w:r>
          </w:p>
        </w:tc>
      </w:tr>
      <w:tr w:rsidR="00280FB1" w:rsidRPr="00280FB1" w14:paraId="6DD7D94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954DAE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aragua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75EE3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1.55(-8.07,162.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E5145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5(-0.40,8.0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D7CD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7FD29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8.64(-23.76,485.3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1AAE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5(-0.45,9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899EC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124A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50(-3.98,45.3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D260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6(1.86,2.06)</w:t>
            </w:r>
          </w:p>
        </w:tc>
      </w:tr>
      <w:tr w:rsidR="00280FB1" w:rsidRPr="00280FB1" w14:paraId="3ED8271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CB880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er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D32B8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73.39(-35.91,728.5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DEE39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2(-0.33,6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11EA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5EDA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24.29(-118.69,2412.6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2E276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0(-0.36,7.3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EEE8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C6D299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83(-5.41,35.6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2E0A2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5(2.44,2.66)</w:t>
            </w:r>
          </w:p>
        </w:tc>
      </w:tr>
      <w:tr w:rsidR="00280FB1" w:rsidRPr="00280FB1" w14:paraId="7BBFD7E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56127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hilippin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B23FB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1.08(-42.91,884.8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E6CDA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0(-0.20,4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107EB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7E13B8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73.54(-162.49,3261.1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6B66BB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6(-0.25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4EF6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358BD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81(8.90,37.7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E58B2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3(2.25,2.42)</w:t>
            </w:r>
          </w:p>
        </w:tc>
      </w:tr>
      <w:tr w:rsidR="00280FB1" w:rsidRPr="00280FB1" w14:paraId="4249C9AE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C9A5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o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7E8E7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84.61(-123.57,2457.8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CFAAD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8(-0.30,5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CCB8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3BD30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881.31(-242.42,4843.1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C0BA1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31,6.2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540D4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32A89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2(-10.56,14.4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1EB7D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3(1.71,2.54)</w:t>
            </w:r>
          </w:p>
        </w:tc>
      </w:tr>
      <w:tr w:rsidR="00280FB1" w:rsidRPr="00280FB1" w14:paraId="5C191E72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3CAEB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ortuga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ACBEF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90.94(-65.80,1268.0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CBE29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4(-0.51,9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40B9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C272F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29.09(-133.12,2349.7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5CB1E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4,7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D21AB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FB4C41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7.32(-26.42,-5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4D4A05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4(1.84,2.05)</w:t>
            </w:r>
          </w:p>
        </w:tc>
      </w:tr>
      <w:tr w:rsidR="00280FB1" w:rsidRPr="00280FB1" w14:paraId="54061AC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AB1F5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Puerto Ric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828B8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2.09(-9.09,186.9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D37AA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-0.27,5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B9B85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85BFF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9.34(-19.22,381.6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C5905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1(-0.22,4.3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3EEE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F4989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1.16(-30.87,-10.9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32D82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2(2.28,2.55)</w:t>
            </w:r>
          </w:p>
        </w:tc>
      </w:tr>
      <w:tr w:rsidR="00280FB1" w:rsidRPr="00280FB1" w14:paraId="0DD27EF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93EA8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Qatar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3C5A1C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3(-0.15,2.9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FDD3A2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7(-0.29,5.6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50D77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0B83C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39(-0.74,17.3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6E83C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3(-0.19,3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58361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11F608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0.90(-46.58,-11.3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BC7DF6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30(-1.86,-0.73)</w:t>
            </w:r>
          </w:p>
        </w:tc>
      </w:tr>
      <w:tr w:rsidR="00280FB1" w:rsidRPr="00280FB1" w14:paraId="4641992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5E5A1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Republic of Kore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1B32EA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74.33(-69.96,1561.4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212622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3(-0.29,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64CAB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657F5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33.57(-267.98,5032.3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7C43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6(-0.29,5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2D19C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421F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1.49(-39.99,10.9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9AE7E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88(3.68,4.09)</w:t>
            </w:r>
          </w:p>
        </w:tc>
      </w:tr>
      <w:tr w:rsidR="00280FB1" w:rsidRPr="00280FB1" w14:paraId="25F1C1E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9CCA8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Republic of Moldov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31360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2.95(-5.41,113.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95EBB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4(-0.14,2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3ACD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4F7B5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0.42(-12.85,234.9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DFAEE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9(-0.21,3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8E40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257F5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16(16.54,49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371F5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6(3.01,3.32)</w:t>
            </w:r>
          </w:p>
        </w:tc>
      </w:tr>
      <w:tr w:rsidR="00280FB1" w:rsidRPr="00280FB1" w14:paraId="1D55214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6A891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Roma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BE6ED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1.93(-44.44,917.1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3533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3(-0.18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108A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6AC79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23.55(-74.77,1317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1C6EA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8(-0.18,3.2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167C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4B280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0.45(-25.45,9.2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F09FD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4(1.78,2.11)</w:t>
            </w:r>
          </w:p>
        </w:tc>
      </w:tr>
      <w:tr w:rsidR="00280FB1" w:rsidRPr="00280FB1" w14:paraId="42C0795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E95A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Russian Federatio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4401B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19.27(-194.45,3955.1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A7B989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3(-0.12,2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9944E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CF605C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234.97(-408.01,8329.9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5494A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2(-0.17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C7D0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78454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2.29(26.14,58.5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A839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1(2.43,2.79)</w:t>
            </w:r>
          </w:p>
        </w:tc>
      </w:tr>
      <w:tr w:rsidR="00280FB1" w:rsidRPr="00280FB1" w14:paraId="077FF888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CFC2F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Rwan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1BD48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8.48(-9.76,176.6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59521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6(-0.49,8.6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29F19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525F7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3.22(-15.72,293.7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C89A5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9(-0.37,6.7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ACE1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E55EF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2.85(-42.56,-1.3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1D22FC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82(-1.26,-0.37)</w:t>
            </w:r>
          </w:p>
        </w:tc>
      </w:tr>
      <w:tr w:rsidR="00280FB1" w:rsidRPr="00280FB1" w14:paraId="484D285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6E29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Kitts and Nevi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44C90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9(-0.19,3.6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5C82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4(-0.54,10.1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00A74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C1511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5(-0.23,4.5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F5948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2(-0.48,9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F4DC44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57041F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0.65(-22.66,1.4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E9EAC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45(-0.59,-0.32)</w:t>
            </w:r>
          </w:p>
        </w:tc>
      </w:tr>
      <w:tr w:rsidR="00280FB1" w:rsidRPr="00280FB1" w14:paraId="1770FA1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312142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Luc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79D22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07(-0.69,12.7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24E95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07(-0.97,17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BCED8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9F157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.37(-1.59,28.1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ABB20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98(-0.70,12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E3D2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A0C31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9.49(-39.28,-18.4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0E54A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6(1.47,1.86)</w:t>
            </w:r>
          </w:p>
        </w:tc>
      </w:tr>
      <w:tr w:rsidR="00280FB1" w:rsidRPr="00280FB1" w14:paraId="40372BA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3839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int Vincent and the Grenadin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BFCED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48(-0.62,11.1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1214C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88(-0.95,17.0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91D0D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6054A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65(-1.01,19.5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41948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10(-0.82,15.4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90822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82CB9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1.37(-20.60,-0.3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6E527D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3(1.58,1.88)</w:t>
            </w:r>
          </w:p>
        </w:tc>
      </w:tr>
      <w:tr w:rsidR="00280FB1" w:rsidRPr="00280FB1" w14:paraId="3975B5A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93058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mo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648E8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9(-0.13,2.6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60DA25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2(-0.19,3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419C3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B7CC4F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7(-0.21,4.3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C9D07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4(-0.18,3.7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47F0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D930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34(-19.22,11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82689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7(0.92,1.03)</w:t>
            </w:r>
          </w:p>
        </w:tc>
      </w:tr>
      <w:tr w:rsidR="00280FB1" w:rsidRPr="00280FB1" w14:paraId="4433E78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C6FD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n Marin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3EA4BB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4(-0.09,1.7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E6836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3(-0.23,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F7FA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A64C6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9(-0.15,2.9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70CE5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5(-0.15,3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BF42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5BEA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3.51(-45.19,-17.5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9509A1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1(0.70,1.32)</w:t>
            </w:r>
          </w:p>
        </w:tc>
      </w:tr>
      <w:tr w:rsidR="00280FB1" w:rsidRPr="00280FB1" w14:paraId="76124E0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6450B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o Tome and Princip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1D5B8A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4(-0.15,2.7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F1907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1(-0.28,4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E53D5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138BE6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-0.31,5.5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8EDB27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6(-0.42,6.9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E43D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1528E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4.86(11.72,84.7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2D0246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52(0.45,0.59)</w:t>
            </w:r>
          </w:p>
        </w:tc>
      </w:tr>
      <w:tr w:rsidR="00280FB1" w:rsidRPr="00280FB1" w14:paraId="6A4C0F4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7473F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audi Ara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34D82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3.12(-14.02,270.8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F93194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0(-0.31,5.9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3C76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89CDB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2.74(-35.65,681.3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4A54B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2(-0.34,6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47C6A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09CFF8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29(-16.88,33.6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2030E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13,0.18)</w:t>
            </w:r>
          </w:p>
        </w:tc>
      </w:tr>
      <w:tr w:rsidR="00280FB1" w:rsidRPr="00280FB1" w14:paraId="34EA06A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2F42E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enegal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C9AF4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8.71(-8.68,152.0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FA44D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4(-0.37,6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455D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93183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4.22(-21.74,396.9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B8D97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7(-0.40,7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1EC264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B8568B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.33(-12.14,49.5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80EA5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4(0.79,0.89)</w:t>
            </w:r>
          </w:p>
        </w:tc>
      </w:tr>
      <w:tr w:rsidR="00280FB1" w:rsidRPr="00280FB1" w14:paraId="3F4695B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0DD4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er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A9BA7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0.61(-18.72,368.8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06759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8(-0.22,4.1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E846F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4F875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1.35(-37.67,685.3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ACE4ED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0(-0.21,3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7B45B3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D1CFC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5.16(-20.46,18.9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15E6D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8(2.45,2.72)</w:t>
            </w:r>
          </w:p>
        </w:tc>
      </w:tr>
      <w:tr w:rsidR="00280FB1" w:rsidRPr="00280FB1" w14:paraId="1E9BDF1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EA30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eychell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04F854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4(-0.09,1.9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5B804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-0.17,3.5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8DAB9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8FBFD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1(-0.18,3.8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62C41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5(-0.19,3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AD98E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72AD4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.80(-5.49,28.2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126F54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5(0.84,1.06)</w:t>
            </w:r>
          </w:p>
        </w:tc>
      </w:tr>
      <w:tr w:rsidR="00280FB1" w:rsidRPr="00280FB1" w14:paraId="6E448B5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CCB11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ierra Leon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578F2D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.87(-5.18,90.8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C09451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2(-0.31,5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ABC6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AE89D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7.96(-11.53,200.8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8DD67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9(-0.42,7.3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C9C59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7AED8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81(3.87,65.3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9A51C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35(-0.58,-0.12)</w:t>
            </w:r>
          </w:p>
        </w:tc>
      </w:tr>
      <w:tr w:rsidR="00280FB1" w:rsidRPr="00280FB1" w14:paraId="29C805A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A32F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ingapor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D577F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.75(-5.07,106.1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0C8799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3(-0.25,5.3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5EC71F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ADDC7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2.72(-13.79,305.3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93117D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4(-0.16,3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6CAB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2FC859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3.99(-41.22,-28.0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C9E23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7(0.65,1.10)</w:t>
            </w:r>
          </w:p>
        </w:tc>
      </w:tr>
      <w:tr w:rsidR="00280FB1" w:rsidRPr="00280FB1" w14:paraId="07BAE02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98D176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lovak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4C6C3E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1.45(-13.81,265.4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8570CE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4(-0.24,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97B1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C916BB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6.30(-25.92,486.5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1DD780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2(-0.27,5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51D79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C8A7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67(-6.64,40.6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AC1613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2(1.97,2.26)</w:t>
            </w:r>
          </w:p>
        </w:tc>
      </w:tr>
      <w:tr w:rsidR="00280FB1" w:rsidRPr="00280FB1" w14:paraId="57A67E4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73637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love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5F527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50(-3.12,67.6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90C28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5(-0.13,2.7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672A9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ADAC61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8.11(-7.80,146.1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5EE40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4(-0.15,2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2437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86CA9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25(-8.00,29.0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BA9AE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3(2.44,3.01)</w:t>
            </w:r>
          </w:p>
        </w:tc>
      </w:tr>
      <w:tr w:rsidR="00280FB1" w:rsidRPr="00280FB1" w14:paraId="29329A8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4808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olomon Is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B8AFB0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6(-0.33,6.3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DCC5B3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6(-0.40,7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3D303A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13FCE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45(-0.93,16.1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7E2AE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2(-0.39,7.3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E5299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1E142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15.61,24.8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9B67E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7(0.92,1.02)</w:t>
            </w:r>
          </w:p>
        </w:tc>
      </w:tr>
      <w:tr w:rsidR="00280FB1" w:rsidRPr="00280FB1" w14:paraId="1943F94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55F56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omal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584946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2.18(-10.09,175.3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A3F16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1(-0.66,10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43A5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B2B4D1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2.12(-24.09,397.0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738DA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5(-0.59,9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B34583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22942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4.22(-20.71,17.7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3DC66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48(-0.58,-0.38)</w:t>
            </w:r>
          </w:p>
        </w:tc>
      </w:tr>
      <w:tr w:rsidR="00280FB1" w:rsidRPr="00280FB1" w14:paraId="1FAE0C4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FBF22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Afric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2AD0F1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1.76(-31.45,672.3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429738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0(-0.18,3.7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5429B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75633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95.30(-88.50,1836.3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1141FA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6(-0.24,4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C0E7D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2F8C2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2.36(10.55,57.8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C3B07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9(1.78,2.21)</w:t>
            </w:r>
          </w:p>
        </w:tc>
      </w:tr>
      <w:tr w:rsidR="00280FB1" w:rsidRPr="00280FB1" w14:paraId="69D5647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1A57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outh Sud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48DB4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3.25(-9.48,169.91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B61DE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7(-0.47,8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48EAF4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0E6BAE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5.41(-10.95,193.2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E9D7C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5(-0.41,7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ABD03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02EC2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7.25(-25.58,14.5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CE0DEE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40(-1.69,-1.11)</w:t>
            </w:r>
          </w:p>
        </w:tc>
      </w:tr>
      <w:tr w:rsidR="00280FB1" w:rsidRPr="00280FB1" w14:paraId="1896883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A7B394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pai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451977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40.83(-232.88,4468.3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92D547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1(-0.43,8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B0DA8E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61579B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772.20(-509.29,9489.5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EA31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9(-0.41,7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37E95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A28E9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67(-17.09,8.9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A485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1(1.67,2.15)</w:t>
            </w:r>
          </w:p>
        </w:tc>
      </w:tr>
      <w:tr w:rsidR="00280FB1" w:rsidRPr="00280FB1" w14:paraId="4F251A5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F355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ri Lank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F2ACF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0.18(-11.47,240.9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86917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8(-0.14,2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2C333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AAADE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2.75(-37.81,821.9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FDE95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3(-0.16,3.4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9217D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4CBBA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85(0.65,50.8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6C859A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27(3.10,3.45)</w:t>
            </w:r>
          </w:p>
        </w:tc>
      </w:tr>
      <w:tr w:rsidR="00280FB1" w:rsidRPr="00280FB1" w14:paraId="7F8BA22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D7042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Sud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6C4C8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8.32(-35.60,596.2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63AA26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5(-0.50,8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7494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D7B22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20.14(-74.59,1305.58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7EC39A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5(-0.53,8.7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C6CB1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0D7FE0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.52(-11.84,49.4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939F57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7(-0.02,0.15)</w:t>
            </w:r>
          </w:p>
        </w:tc>
      </w:tr>
      <w:tr w:rsidR="00280FB1" w:rsidRPr="00280FB1" w14:paraId="13C3D8D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AD8F2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urinam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FD689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.91(-1.27,24.6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71DA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34(-0.56,10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E9E6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E3CEC9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3.52(-3.42,62.3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24CE4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07(-0.60,10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E3EA5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4A1BCB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6.19(-22.26,13.1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BD05E7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7(1.46,1.68)</w:t>
            </w:r>
          </w:p>
        </w:tc>
      </w:tr>
      <w:tr w:rsidR="00280FB1" w:rsidRPr="00280FB1" w14:paraId="422A7A8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B63588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wede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D47D6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1.85(-26.84,529.7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7EAEA7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4(-0.16,3.2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30BC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AB6B7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92.46(-77.55,1556.2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EADEF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7(-0.29,6.0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BA8AB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C68794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3.52(64.53,105.2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F00863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9(2.73,3.24)</w:t>
            </w:r>
          </w:p>
        </w:tc>
      </w:tr>
      <w:tr w:rsidR="00280FB1" w:rsidRPr="00280FB1" w14:paraId="5C160BB4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2AC23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witzer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50C8990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9.54(-18.76,360.6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3AA3D1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5(-0.17,3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B65B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3CF1CA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6.62(-39.17,726.8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B8ABE8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0(-0.18,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4BB4F8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E6C0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0(-10.44,17.9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F7DE7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1(1.69,1.92)</w:t>
            </w:r>
          </w:p>
        </w:tc>
      </w:tr>
      <w:tr w:rsidR="00280FB1" w:rsidRPr="00280FB1" w14:paraId="2288B6C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4CBEF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Syrian Arab Republic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EB980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7.91(-17.72,358.4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76251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37(-0.44,8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87ADE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CBC25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23.81(-42.64,823.0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8EDE2C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64(-0.51,9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213CD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28C4F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.96(-17.86,41.4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6186FD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4(1.64,3.04)</w:t>
            </w:r>
          </w:p>
        </w:tc>
      </w:tr>
      <w:tr w:rsidR="00280FB1" w:rsidRPr="00280FB1" w14:paraId="12FFF88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D9827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aiwan (Province of China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06E8D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55.30(-45.60,919.5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C45E6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2(-0.38,7.4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0B230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F07661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07.21(-143.81,2890.9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9E55C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6(-0.32,6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F1964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C2015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5.73(-22.88,-7.8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5DBF9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0(2.79,3.40)</w:t>
            </w:r>
          </w:p>
        </w:tc>
      </w:tr>
      <w:tr w:rsidR="00280FB1" w:rsidRPr="00280FB1" w14:paraId="31AD71C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0EDEF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ajiki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31315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12(-3.98,82.5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E251D8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7(-0.16,3.3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0EB12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551F30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5.87(-8.08,178.1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88D7F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8(-0.19,3.9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76E86C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34EC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94(0.60,35.4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775C797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31(0.20,0.42)</w:t>
            </w:r>
          </w:p>
        </w:tc>
      </w:tr>
      <w:tr w:rsidR="00280FB1" w:rsidRPr="00280FB1" w14:paraId="358CAE1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5F195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hailand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FF616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01.41(-54.36,1077.9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ED87C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6(-0.20,3.9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2ED35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96F5BB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96.62(-226.12,4440.5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01E7F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5(-0.21,4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D1CB3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10C06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11(-15.81,31.0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554E9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94(3.85,4.04)</w:t>
            </w:r>
          </w:p>
        </w:tc>
      </w:tr>
      <w:tr w:rsidR="00280FB1" w:rsidRPr="00280FB1" w14:paraId="2BF0197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10006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imor-Lest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290CA5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26(-0.80,16.1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529FE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1(-0.41,8.0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7277C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0EBEF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57(-3.36,66.5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656E8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88(-0.52,9.8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1A1E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8220F5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.89(1.15,58.13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B460B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08(2.88,3.27)</w:t>
            </w:r>
          </w:p>
        </w:tc>
      </w:tr>
      <w:tr w:rsidR="00280FB1" w:rsidRPr="00280FB1" w14:paraId="27A9286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350DA5C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og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79E6C7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9.32(-2.75,49.52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3B3AD2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1(-0.33,5.6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F078E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FE0BE5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6.48(-8.92,167.4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BF21B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7(-0.39,6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2148F9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69D5EB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5.38(-0.86,60.9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EC99D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4(1.21,1.27)</w:t>
            </w:r>
          </w:p>
        </w:tc>
      </w:tr>
      <w:tr w:rsidR="00280FB1" w:rsidRPr="00280FB1" w14:paraId="0F315977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7FCE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okela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510083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00,0.0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317CA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0(-0.20,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2BC69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11B86B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02(-0.00,0.0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80BEA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1(-0.17,3.2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C21D1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85DAA2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2.94(-32.44,10.7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5475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6(0.70,1.43)</w:t>
            </w:r>
          </w:p>
        </w:tc>
      </w:tr>
      <w:tr w:rsidR="00280FB1" w:rsidRPr="00280FB1" w14:paraId="6A46226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341D1A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ong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F146F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63(-0.08,1.6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DFCA8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3(-0.19,3.8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0DF67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58D19F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96(-0.12,2.5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1295D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28(-0.17,3.3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01BD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CCCBA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0.46(-26.52,8.8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51D25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2(0.84,1.20)</w:t>
            </w:r>
          </w:p>
        </w:tc>
      </w:tr>
      <w:tr w:rsidR="00280FB1" w:rsidRPr="00280FB1" w14:paraId="7EAF124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FA3F4E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rinidad and Tobago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FF665E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5.21(-2.00,39.0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AB04D0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8(-0.30,5.9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887ADA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81CDA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.43(-4.66,90.52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5E9A36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7(-0.26,4.8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2F21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E337EB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7.98(-30.80,-3.7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89030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05(1.95,2.15)</w:t>
            </w:r>
          </w:p>
        </w:tc>
      </w:tr>
      <w:tr w:rsidR="00280FB1" w:rsidRPr="00280FB1" w14:paraId="7FB86F3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D5C398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unis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616E7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92.99(-11.85,233.6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7B43B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4(-0.34,6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869141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235179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23.43(-43.22,806.7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9D6D6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1(-0.39,7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1E21E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ABB3AF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.61(-12.68,47.8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BD2594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90(2.74,3.06)</w:t>
            </w:r>
          </w:p>
        </w:tc>
      </w:tr>
      <w:tr w:rsidR="00280FB1" w:rsidRPr="00280FB1" w14:paraId="16A851A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19014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urke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F67E7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96.63(-68.01,1271.6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0028FA5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9(-0.25,4.5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F17764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2204F0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12.18(-179.59,3336.4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C84258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3(-0.22,4.1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4A11E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410F0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92(-29.35,15.2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8F4E9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0(1.97,2.63)</w:t>
            </w:r>
          </w:p>
        </w:tc>
      </w:tr>
      <w:tr w:rsidR="00280FB1" w:rsidRPr="00280FB1" w14:paraId="39F9277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2520D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urkmeni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0E17A4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.42(-2.03,43.0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51DF19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2(-0.13,2.6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CA97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F10F1F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4.59(-6.19,116.7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181E4A8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4(-0.19,3.4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D1EA5D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BCCFF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34(11.41,55.8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7E150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3(2.15,2.31)</w:t>
            </w:r>
          </w:p>
        </w:tc>
      </w:tr>
      <w:tr w:rsidR="00280FB1" w:rsidRPr="00280FB1" w14:paraId="2658641B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66C31D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Tuval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FBFD5C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0(-0.01,0.27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D78E54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6(-0.30,5.7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20067D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49BE8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6(-0.02,0.40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C3C616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6,4.9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37125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6AB0B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8.88(-24.87,7.6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ADB9E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4(0.22,0.66)</w:t>
            </w:r>
          </w:p>
        </w:tc>
      </w:tr>
      <w:tr w:rsidR="00280FB1" w:rsidRPr="00280FB1" w14:paraId="6C6119B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8052A5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gand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937015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2.28(-21.02,339.4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E3BFC8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5(-0.42,6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E53227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65E89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89.08(-43.85,733.97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3DEEA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4(-0.41,6.8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9E169F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7AA55B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47(-19.96,27.7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CA6F7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53(-0.73,-0.34)</w:t>
            </w:r>
          </w:p>
        </w:tc>
      </w:tr>
      <w:tr w:rsidR="00280FB1" w:rsidRPr="00280FB1" w14:paraId="7F7F109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642594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krain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10C54DB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53.18(-68.18,1452.44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C427C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3(-0.10,2.1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DBDAE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0CB6C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04.83(-103.60,2168.4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FD69E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0(-0.13,2.68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2D445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48DE5E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0.26(2.04,43.5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2B9DDC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80(1.67,1.93)</w:t>
            </w:r>
          </w:p>
        </w:tc>
      </w:tr>
      <w:tr w:rsidR="00280FB1" w:rsidRPr="00280FB1" w14:paraId="715147D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8AC21C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Arab Emirate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E98E7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.24(-0.73,13.59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AE3A4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7(-0.25,4.7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A1F1C4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68BE0C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6.80(-3.33,70.36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3F39F83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4(-0.24,4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DF562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39C52C2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.84(-26.96,22.5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C3B7D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71(-1.28,-0.14)</w:t>
            </w:r>
          </w:p>
        </w:tc>
      </w:tr>
      <w:tr w:rsidR="00280FB1" w:rsidRPr="00280FB1" w14:paraId="59B50D0C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563CDA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Kingdom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7A91E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44.62(-194.56,3687.0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E118B5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3(-0.21,3.9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21AF2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ED0429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481.51(-336.03,6290.1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69636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64(-0.22,4.17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2BA6483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52DCF8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79(-0.57,11.76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97F74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6(1.21,1.51)</w:t>
            </w:r>
          </w:p>
        </w:tc>
      </w:tr>
      <w:tr w:rsidR="00280FB1" w:rsidRPr="00280FB1" w14:paraId="480604B1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1C26F9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Republic of Tanzan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B407CE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78.75(-25.87,463.4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40388F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27(-0.31,5.9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6AA8C0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7C9CA2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72.37(-54.70,986.5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35CC7B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2(-0.29,5.0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967260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52BA7C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15.40(-32.23,11.02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6CF413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0.56(-0.68,-0.45)</w:t>
            </w:r>
          </w:p>
        </w:tc>
      </w:tr>
      <w:tr w:rsidR="00280FB1" w:rsidRPr="00280FB1" w14:paraId="0B6ABBB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EEE4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of Americ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CB17F3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586.57(-833.03,16856.6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069CB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8(-0.25,5.0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5BE3B7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DFD2DA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403.82(-1800.56,34335.9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4CE756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11(-0.28,5.4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1F7AE0B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80C70D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.39(-10.24,23.77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20522BE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49(1.45,1.54)</w:t>
            </w:r>
          </w:p>
        </w:tc>
      </w:tr>
      <w:tr w:rsidR="00280FB1" w:rsidRPr="00280FB1" w14:paraId="5D472F5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18B05F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nited States Virgin Islands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144140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7(-0.20,4.15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6BC1970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3(-0.32,6.3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CBC7B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30BAF3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0(-0.40,8.0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0F13E59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75(-0.23,4.4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095C13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2C6989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27.86(-40.06,-13.0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67DE7BF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0(2.61,2.99)</w:t>
            </w:r>
          </w:p>
        </w:tc>
      </w:tr>
      <w:tr w:rsidR="00280FB1" w:rsidRPr="00280FB1" w14:paraId="1E14DA3F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EEEF5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Uruguay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059200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53.31(-6.48,136.9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762E82D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37(-0.17,3.5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15F155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67C3076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25.85(-16.42,323.14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4000791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5,5.09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D329D2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9C2EE2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3.79(28.94,62.15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56372F0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6(2.42,2.70)</w:t>
            </w:r>
          </w:p>
        </w:tc>
      </w:tr>
      <w:tr w:rsidR="00280FB1" w:rsidRPr="00280FB1" w14:paraId="5B982509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105522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lastRenderedPageBreak/>
              <w:t>Uzbekista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42E06B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80.82(-10.31,218.4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4C3DB0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76(-0.10,2.0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8B6080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7A601EF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0.33(-25.37,557.0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490926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0(-0.13,2.6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94DDEA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B626C1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.34(7.24,60.9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9DA025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59(1.51,1.67)</w:t>
            </w:r>
          </w:p>
        </w:tc>
      </w:tr>
      <w:tr w:rsidR="00280FB1" w:rsidRPr="00280FB1" w14:paraId="482AB5A5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76D19F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Vanuatu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62F09F1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03(-0.14,2.66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413E92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42(-0.35,6.2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AE384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56044A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88(-0.39,7.6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937709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4(-0.33,6.2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E675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A25F9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-3.46(-18.18,15.28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1DEDD5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86(0.81,0.92)</w:t>
            </w:r>
          </w:p>
        </w:tc>
      </w:tr>
      <w:tr w:rsidR="00280FB1" w:rsidRPr="00280FB1" w14:paraId="3E3B76AD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987617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Venezuela (Bolivarian Republic of)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49B2187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16.05(-40.35,814.3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5061AD6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79(-0.49,9.6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4E4715C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181B2B5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161.02(-152.18,2852.11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55A7D5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17(-0.55,10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5B87A9E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7E8D01D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03(-8.94,28.7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028B8A0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73(2.57,2.90)</w:t>
            </w:r>
          </w:p>
        </w:tc>
      </w:tr>
      <w:tr w:rsidR="00280FB1" w:rsidRPr="00280FB1" w14:paraId="1949D540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0A44AAE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Viet Nam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75D71E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88.20(-91.24,1774.10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6E69849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97(-0.26,5.11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76CF04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94B944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159.61(-277.61,5461.53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5383A38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5(-0.35,6.74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C2586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46A1E9C5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4.86(11.28,65.41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C92080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52(2.45,2.60)</w:t>
            </w:r>
          </w:p>
        </w:tc>
      </w:tr>
      <w:tr w:rsidR="00280FB1" w:rsidRPr="00280FB1" w14:paraId="3721A4DA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086A54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Yemen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087F9B5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3.95(-20.85,348.5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2278215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87(-0.61,9.85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5A2F4C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0795FDD2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66.66(-71.31,1180.4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20370E53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4.76(-0.75,12.13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7B2D3FF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11FCFC2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2.94(-7.65,63.40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162D21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.12(1.08,1.16)</w:t>
            </w:r>
          </w:p>
        </w:tc>
      </w:tr>
      <w:tr w:rsidR="00280FB1" w:rsidRPr="00280FB1" w14:paraId="6F4BE473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20BE0E6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Zambia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363B124E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63.56(-8.70,164.28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133A1D78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18(-0.44,8.26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78943F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2801E7A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60.21(-23.76,438.25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6C20A19F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3.50(-0.51,9.2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AE53431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06101724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0.09(-21.63,56.89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325483AA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13(-0.04,0.31)</w:t>
            </w:r>
          </w:p>
        </w:tc>
      </w:tr>
      <w:tr w:rsidR="00280FB1" w:rsidRPr="00280FB1" w14:paraId="2404BC66" w14:textId="77777777" w:rsidTr="00280FB1">
        <w:trPr>
          <w:trHeight w:val="285"/>
        </w:trPr>
        <w:tc>
          <w:tcPr>
            <w:tcW w:w="929" w:type="pct"/>
            <w:shd w:val="clear" w:color="auto" w:fill="auto"/>
            <w:noWrap/>
            <w:vAlign w:val="bottom"/>
            <w:hideMark/>
          </w:tcPr>
          <w:p w14:paraId="4D880BDC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Zimbabwe</w:t>
            </w:r>
          </w:p>
        </w:tc>
        <w:tc>
          <w:tcPr>
            <w:tcW w:w="834" w:type="pct"/>
            <w:shd w:val="clear" w:color="auto" w:fill="auto"/>
            <w:noWrap/>
            <w:vAlign w:val="bottom"/>
            <w:hideMark/>
          </w:tcPr>
          <w:p w14:paraId="773BC8F7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72.41(-9.26,182.03)</w:t>
            </w:r>
          </w:p>
        </w:tc>
        <w:tc>
          <w:tcPr>
            <w:tcW w:w="470" w:type="pct"/>
            <w:shd w:val="clear" w:color="auto" w:fill="auto"/>
            <w:noWrap/>
            <w:vAlign w:val="bottom"/>
            <w:hideMark/>
          </w:tcPr>
          <w:p w14:paraId="4B99A7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32(-0.30,5.80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60CD688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848" w:type="pct"/>
            <w:shd w:val="clear" w:color="auto" w:fill="auto"/>
            <w:noWrap/>
            <w:vAlign w:val="bottom"/>
            <w:hideMark/>
          </w:tcPr>
          <w:p w14:paraId="432ED210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30.53(-17.29,335.69)</w:t>
            </w:r>
          </w:p>
        </w:tc>
        <w:tc>
          <w:tcPr>
            <w:tcW w:w="457" w:type="pct"/>
            <w:shd w:val="clear" w:color="auto" w:fill="auto"/>
            <w:noWrap/>
            <w:vAlign w:val="bottom"/>
            <w:hideMark/>
          </w:tcPr>
          <w:p w14:paraId="763D884D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2.65(-0.37,6.82)</w:t>
            </w:r>
          </w:p>
        </w:tc>
        <w:tc>
          <w:tcPr>
            <w:tcW w:w="80" w:type="pct"/>
            <w:shd w:val="clear" w:color="auto" w:fill="auto"/>
            <w:noWrap/>
            <w:vAlign w:val="bottom"/>
            <w:hideMark/>
          </w:tcPr>
          <w:p w14:paraId="31A2DFAB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</w:p>
        </w:tc>
        <w:tc>
          <w:tcPr>
            <w:tcW w:w="716" w:type="pct"/>
            <w:shd w:val="clear" w:color="auto" w:fill="auto"/>
            <w:noWrap/>
            <w:vAlign w:val="bottom"/>
            <w:hideMark/>
          </w:tcPr>
          <w:p w14:paraId="506B79F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14.31(-11.40,37.14)</w:t>
            </w:r>
          </w:p>
        </w:tc>
        <w:tc>
          <w:tcPr>
            <w:tcW w:w="588" w:type="pct"/>
            <w:shd w:val="clear" w:color="auto" w:fill="auto"/>
            <w:noWrap/>
            <w:vAlign w:val="bottom"/>
            <w:hideMark/>
          </w:tcPr>
          <w:p w14:paraId="4632C036" w14:textId="77777777" w:rsidR="00280FB1" w:rsidRPr="00280FB1" w:rsidRDefault="00280FB1" w:rsidP="00280FB1">
            <w:pPr>
              <w:widowControl/>
              <w:jc w:val="left"/>
              <w:rPr>
                <w:rFonts w:cs="Times New Roman"/>
                <w:kern w:val="0"/>
                <w:sz w:val="15"/>
                <w:szCs w:val="15"/>
                <w14:ligatures w14:val="none"/>
              </w:rPr>
            </w:pPr>
            <w:r w:rsidRPr="00280FB1">
              <w:rPr>
                <w:rFonts w:cs="Times New Roman"/>
                <w:kern w:val="0"/>
                <w:sz w:val="15"/>
                <w:szCs w:val="15"/>
                <w14:ligatures w14:val="none"/>
              </w:rPr>
              <w:t>0.43(0.14,0.72)</w:t>
            </w:r>
          </w:p>
        </w:tc>
      </w:tr>
    </w:tbl>
    <w:p w14:paraId="59454938" w14:textId="77777777" w:rsidR="00C9492C" w:rsidRDefault="00C9492C"/>
    <w:sectPr w:rsidR="00C9492C" w:rsidSect="00280FB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EBB3D" w14:textId="77777777" w:rsidR="00431AE0" w:rsidRDefault="00431AE0" w:rsidP="00280FB1">
      <w:r>
        <w:separator/>
      </w:r>
    </w:p>
  </w:endnote>
  <w:endnote w:type="continuationSeparator" w:id="0">
    <w:p w14:paraId="248CB5DA" w14:textId="77777777" w:rsidR="00431AE0" w:rsidRDefault="00431AE0" w:rsidP="00280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3AE48" w14:textId="77777777" w:rsidR="00431AE0" w:rsidRDefault="00431AE0" w:rsidP="00280FB1">
      <w:r>
        <w:separator/>
      </w:r>
    </w:p>
  </w:footnote>
  <w:footnote w:type="continuationSeparator" w:id="0">
    <w:p w14:paraId="61F243E7" w14:textId="77777777" w:rsidR="00431AE0" w:rsidRDefault="00431AE0" w:rsidP="00280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2DE"/>
    <w:rsid w:val="001652DE"/>
    <w:rsid w:val="00245EE1"/>
    <w:rsid w:val="00280FB1"/>
    <w:rsid w:val="00431AE0"/>
    <w:rsid w:val="007347B8"/>
    <w:rsid w:val="00C6564A"/>
    <w:rsid w:val="00C9492C"/>
    <w:rsid w:val="00CE1E26"/>
    <w:rsid w:val="00E26FFC"/>
    <w:rsid w:val="00E55E04"/>
    <w:rsid w:val="00EE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033D6E2"/>
  <w14:defaultImageDpi w14:val="32767"/>
  <w15:chartTrackingRefBased/>
  <w15:docId w15:val="{1D12E2AE-D889-4675-9F3D-4E6F5EA43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等线" w:hAnsi="Times New Roman" w:cs="宋体"/>
        <w:color w:val="000000"/>
        <w:kern w:val="2"/>
        <w:sz w:val="24"/>
        <w:szCs w:val="28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652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52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52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52D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52D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52D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52D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52D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52D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E1E26"/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4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1652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52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52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52DE"/>
    <w:rPr>
      <w:rFonts w:asciiTheme="minorHAnsi" w:eastAsiaTheme="minorEastAsia" w:hAnsiTheme="minorHAnsi" w:cstheme="majorBidi"/>
      <w:color w:val="0F4761" w:themeColor="accent1" w:themeShade="BF"/>
      <w:sz w:val="28"/>
    </w:rPr>
  </w:style>
  <w:style w:type="character" w:customStyle="1" w:styleId="50">
    <w:name w:val="标题 5 字符"/>
    <w:basedOn w:val="a0"/>
    <w:link w:val="5"/>
    <w:uiPriority w:val="9"/>
    <w:semiHidden/>
    <w:rsid w:val="001652DE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652D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52D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52D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52DE"/>
    <w:rPr>
      <w:rFonts w:asciiTheme="minorHAnsi" w:eastAsiaTheme="majorEastAsia" w:hAnsiTheme="minorHAnsi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1652DE"/>
    <w:pPr>
      <w:spacing w:after="80"/>
      <w:contextualSpacing/>
      <w:jc w:val="center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1652DE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1652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character" w:customStyle="1" w:styleId="a7">
    <w:name w:val="副标题 字符"/>
    <w:basedOn w:val="a0"/>
    <w:link w:val="a6"/>
    <w:uiPriority w:val="11"/>
    <w:rsid w:val="001652DE"/>
    <w:rPr>
      <w:rFonts w:asciiTheme="majorHAnsi" w:eastAsiaTheme="majorEastAsia" w:hAnsiTheme="majorHAnsi" w:cstheme="majorBidi"/>
      <w:color w:val="595959" w:themeColor="text1" w:themeTint="A6"/>
      <w:spacing w:val="15"/>
      <w:sz w:val="28"/>
    </w:rPr>
  </w:style>
  <w:style w:type="paragraph" w:styleId="a8">
    <w:name w:val="Quote"/>
    <w:basedOn w:val="a"/>
    <w:next w:val="a"/>
    <w:link w:val="a9"/>
    <w:uiPriority w:val="29"/>
    <w:qFormat/>
    <w:rsid w:val="001652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1652DE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1652DE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1652DE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1652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1652DE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1652DE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280FB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280FB1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280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280FB1"/>
    <w:rPr>
      <w:sz w:val="18"/>
      <w:szCs w:val="18"/>
    </w:rPr>
  </w:style>
  <w:style w:type="character" w:styleId="af3">
    <w:name w:val="Hyperlink"/>
    <w:basedOn w:val="a0"/>
    <w:uiPriority w:val="99"/>
    <w:semiHidden/>
    <w:unhideWhenUsed/>
    <w:rsid w:val="00280FB1"/>
    <w:rPr>
      <w:color w:val="0563C1"/>
      <w:u w:val="single"/>
    </w:rPr>
  </w:style>
  <w:style w:type="character" w:styleId="af4">
    <w:name w:val="FollowedHyperlink"/>
    <w:basedOn w:val="a0"/>
    <w:uiPriority w:val="99"/>
    <w:semiHidden/>
    <w:unhideWhenUsed/>
    <w:rsid w:val="00280FB1"/>
    <w:rPr>
      <w:color w:val="954F72"/>
      <w:u w:val="single"/>
    </w:rPr>
  </w:style>
  <w:style w:type="paragraph" w:customStyle="1" w:styleId="msonormal0">
    <w:name w:val="msonormal"/>
    <w:basedOn w:val="a"/>
    <w:rsid w:val="00280FB1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font5">
    <w:name w:val="font5"/>
    <w:basedOn w:val="a"/>
    <w:rsid w:val="00280FB1"/>
    <w:pPr>
      <w:widowControl/>
      <w:spacing w:before="100" w:beforeAutospacing="1" w:after="100" w:afterAutospacing="1"/>
      <w:jc w:val="left"/>
    </w:pPr>
    <w:rPr>
      <w:rFonts w:ascii="等线" w:hAnsi="等线"/>
      <w:color w:val="auto"/>
      <w:kern w:val="0"/>
      <w:sz w:val="18"/>
      <w:szCs w:val="18"/>
      <w14:ligatures w14:val="none"/>
    </w:rPr>
  </w:style>
  <w:style w:type="paragraph" w:customStyle="1" w:styleId="xl63">
    <w:name w:val="xl63"/>
    <w:basedOn w:val="a"/>
    <w:rsid w:val="00280FB1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/>
      <w:color w:val="auto"/>
      <w:kern w:val="0"/>
      <w:szCs w:val="24"/>
      <w14:ligatures w14:val="none"/>
    </w:rPr>
  </w:style>
  <w:style w:type="paragraph" w:customStyle="1" w:styleId="xl64">
    <w:name w:val="xl64"/>
    <w:basedOn w:val="a"/>
    <w:rsid w:val="00280FB1"/>
    <w:pPr>
      <w:widowControl/>
      <w:spacing w:before="100" w:beforeAutospacing="1" w:after="100" w:afterAutospacing="1"/>
      <w:jc w:val="left"/>
    </w:pPr>
    <w:rPr>
      <w:rFonts w:ascii="宋体" w:eastAsia="宋体" w:hAnsi="宋体"/>
      <w:color w:val="auto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86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553</Words>
  <Characters>23662</Characters>
  <Application>Microsoft Office Word</Application>
  <DocSecurity>0</DocSecurity>
  <Lines>1852</Lines>
  <Paragraphs>1439</Paragraphs>
  <ScaleCrop>false</ScaleCrop>
  <Company/>
  <LinksUpToDate>false</LinksUpToDate>
  <CharactersWithSpaces>2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5-05-29T14:05:00Z</dcterms:created>
  <dcterms:modified xsi:type="dcterms:W3CDTF">2025-05-29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40c380-a478-4778-b568-dea1ca1a1667</vt:lpwstr>
  </property>
</Properties>
</file>